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BC5FEF" w14:textId="5285476F" w:rsidR="00137162" w:rsidRPr="00897A8B" w:rsidRDefault="00782B5E" w:rsidP="00815B87">
      <w:pPr>
        <w:rPr>
          <w:rFonts w:ascii="Times New Roman" w:hAnsi="Times New Roman" w:cs="Times New Roman"/>
          <w:b/>
          <w:bCs/>
          <w:sz w:val="24"/>
          <w:szCs w:val="24"/>
        </w:rPr>
      </w:pPr>
      <w:r w:rsidRPr="00897A8B">
        <w:rPr>
          <w:rFonts w:ascii="Times New Roman" w:hAnsi="Times New Roman" w:cs="Times New Roman"/>
          <w:b/>
          <w:bCs/>
          <w:sz w:val="24"/>
          <w:szCs w:val="24"/>
        </w:rPr>
        <w:t>Supplementary File 1a. Interview Guide – English</w:t>
      </w:r>
    </w:p>
    <w:p w14:paraId="76A43ACC" w14:textId="77777777" w:rsidR="00897A8B" w:rsidRPr="00897A8B" w:rsidRDefault="00897A8B" w:rsidP="00897A8B">
      <w:pPr>
        <w:pStyle w:val="Default"/>
        <w:spacing w:after="240"/>
        <w:rPr>
          <w:rFonts w:ascii="Times New Roman" w:hAnsi="Times New Roman" w:cs="Times New Roman"/>
          <w:b/>
        </w:rPr>
      </w:pPr>
    </w:p>
    <w:p w14:paraId="1570AE21" w14:textId="77777777" w:rsidR="00897A8B" w:rsidRPr="00897A8B" w:rsidRDefault="00897A8B" w:rsidP="00897A8B">
      <w:pPr>
        <w:rPr>
          <w:rFonts w:ascii="Times New Roman" w:hAnsi="Times New Roman" w:cs="Times New Roman"/>
          <w:b/>
          <w:bCs/>
          <w:sz w:val="24"/>
          <w:szCs w:val="24"/>
        </w:rPr>
      </w:pPr>
      <w:r w:rsidRPr="00897A8B">
        <w:rPr>
          <w:rFonts w:ascii="Times New Roman" w:hAnsi="Times New Roman" w:cs="Times New Roman"/>
          <w:b/>
          <w:bCs/>
          <w:sz w:val="24"/>
          <w:szCs w:val="24"/>
        </w:rPr>
        <w:t>1. Experience of chronic kidney disease</w:t>
      </w:r>
    </w:p>
    <w:p w14:paraId="1ED4F1F2" w14:textId="77777777" w:rsidR="00897A8B" w:rsidRPr="00897A8B" w:rsidRDefault="00897A8B" w:rsidP="00897A8B">
      <w:pPr>
        <w:pStyle w:val="ListParagraph"/>
        <w:numPr>
          <w:ilvl w:val="0"/>
          <w:numId w:val="5"/>
        </w:numPr>
        <w:spacing w:after="200" w:line="276" w:lineRule="auto"/>
        <w:rPr>
          <w:rFonts w:ascii="Times New Roman" w:hAnsi="Times New Roman" w:cs="Times New Roman"/>
          <w:sz w:val="24"/>
          <w:szCs w:val="24"/>
        </w:rPr>
      </w:pPr>
      <w:r w:rsidRPr="00897A8B">
        <w:rPr>
          <w:rFonts w:ascii="Times New Roman" w:hAnsi="Times New Roman" w:cs="Times New Roman"/>
          <w:sz w:val="24"/>
          <w:szCs w:val="24"/>
        </w:rPr>
        <w:t>Could you tell me about how and when you first found out you had kidney disease?</w:t>
      </w:r>
    </w:p>
    <w:p w14:paraId="6A528F1A" w14:textId="77777777" w:rsidR="00897A8B" w:rsidRPr="00897A8B" w:rsidRDefault="00897A8B" w:rsidP="00897A8B">
      <w:pPr>
        <w:rPr>
          <w:rFonts w:ascii="Times New Roman" w:hAnsi="Times New Roman" w:cs="Times New Roman"/>
          <w:b/>
          <w:bCs/>
          <w:sz w:val="24"/>
          <w:szCs w:val="24"/>
        </w:rPr>
      </w:pPr>
      <w:r w:rsidRPr="00897A8B">
        <w:rPr>
          <w:rFonts w:ascii="Times New Roman" w:hAnsi="Times New Roman" w:cs="Times New Roman"/>
          <w:b/>
          <w:bCs/>
          <w:sz w:val="24"/>
          <w:szCs w:val="24"/>
        </w:rPr>
        <w:t>2. Impact on relationships and social life</w:t>
      </w:r>
    </w:p>
    <w:p w14:paraId="7C48CF81" w14:textId="77777777" w:rsidR="00897A8B" w:rsidRPr="00897A8B" w:rsidRDefault="00897A8B" w:rsidP="00897A8B">
      <w:pPr>
        <w:pStyle w:val="ListParagraph"/>
        <w:numPr>
          <w:ilvl w:val="0"/>
          <w:numId w:val="2"/>
        </w:numPr>
        <w:spacing w:after="200" w:line="276" w:lineRule="auto"/>
        <w:rPr>
          <w:rFonts w:ascii="Times New Roman" w:hAnsi="Times New Roman" w:cs="Times New Roman"/>
          <w:b/>
          <w:bCs/>
          <w:sz w:val="24"/>
          <w:szCs w:val="24"/>
        </w:rPr>
      </w:pPr>
      <w:r w:rsidRPr="00897A8B">
        <w:rPr>
          <w:rFonts w:ascii="Times New Roman" w:hAnsi="Times New Roman" w:cs="Times New Roman"/>
          <w:sz w:val="24"/>
          <w:szCs w:val="24"/>
        </w:rPr>
        <w:t>Thinking of your family, friends, or broader social networks, what were the biggest or main impacts of having CKD on your relationships or social life? Has this changed over time?</w:t>
      </w:r>
    </w:p>
    <w:p w14:paraId="104D79C2" w14:textId="77777777" w:rsidR="00897A8B" w:rsidRPr="00897A8B" w:rsidRDefault="00897A8B" w:rsidP="00897A8B">
      <w:pPr>
        <w:pStyle w:val="ListParagraph"/>
        <w:numPr>
          <w:ilvl w:val="0"/>
          <w:numId w:val="2"/>
        </w:numPr>
        <w:spacing w:after="200" w:line="276" w:lineRule="auto"/>
        <w:rPr>
          <w:rFonts w:ascii="Times New Roman" w:hAnsi="Times New Roman" w:cs="Times New Roman"/>
          <w:b/>
          <w:bCs/>
          <w:sz w:val="24"/>
          <w:szCs w:val="24"/>
        </w:rPr>
      </w:pPr>
      <w:r w:rsidRPr="00897A8B">
        <w:rPr>
          <w:rFonts w:ascii="Times New Roman" w:hAnsi="Times New Roman" w:cs="Times New Roman"/>
          <w:sz w:val="24"/>
          <w:szCs w:val="24"/>
        </w:rPr>
        <w:t>Did you expect any changes to your relationships with others when you were first diagnosed? How did you think/imagine your relationship with them would change?</w:t>
      </w:r>
    </w:p>
    <w:p w14:paraId="0744BE8D" w14:textId="77777777" w:rsidR="00897A8B" w:rsidRPr="00897A8B" w:rsidRDefault="00897A8B" w:rsidP="00897A8B">
      <w:pPr>
        <w:pStyle w:val="ListParagraph"/>
        <w:numPr>
          <w:ilvl w:val="0"/>
          <w:numId w:val="2"/>
        </w:numPr>
        <w:spacing w:after="200" w:line="276" w:lineRule="auto"/>
        <w:rPr>
          <w:rFonts w:ascii="Times New Roman" w:hAnsi="Times New Roman" w:cs="Times New Roman"/>
          <w:b/>
          <w:bCs/>
          <w:sz w:val="24"/>
          <w:szCs w:val="24"/>
        </w:rPr>
      </w:pPr>
      <w:r w:rsidRPr="00897A8B">
        <w:rPr>
          <w:rFonts w:ascii="Times New Roman" w:hAnsi="Times New Roman" w:cs="Times New Roman"/>
          <w:sz w:val="24"/>
          <w:szCs w:val="24"/>
        </w:rPr>
        <w:t>Have you established new relationships (friendships, other patients) – how has this impacted you?</w:t>
      </w:r>
    </w:p>
    <w:p w14:paraId="734EEE1A" w14:textId="77777777" w:rsidR="00897A8B" w:rsidRPr="00897A8B" w:rsidRDefault="00897A8B" w:rsidP="00897A8B">
      <w:pPr>
        <w:rPr>
          <w:rFonts w:ascii="Times New Roman" w:hAnsi="Times New Roman" w:cs="Times New Roman"/>
          <w:b/>
          <w:bCs/>
          <w:sz w:val="24"/>
          <w:szCs w:val="24"/>
        </w:rPr>
      </w:pPr>
      <w:r w:rsidRPr="00897A8B">
        <w:rPr>
          <w:rFonts w:ascii="Times New Roman" w:hAnsi="Times New Roman" w:cs="Times New Roman"/>
          <w:b/>
          <w:bCs/>
          <w:sz w:val="24"/>
          <w:szCs w:val="24"/>
        </w:rPr>
        <w:t>3. Loneliness or isolation</w:t>
      </w:r>
    </w:p>
    <w:p w14:paraId="36115534" w14:textId="77777777" w:rsidR="00897A8B" w:rsidRPr="00897A8B" w:rsidRDefault="00897A8B" w:rsidP="00897A8B">
      <w:pPr>
        <w:pStyle w:val="ListParagraph"/>
        <w:numPr>
          <w:ilvl w:val="0"/>
          <w:numId w:val="2"/>
        </w:numPr>
        <w:spacing w:after="200" w:line="276" w:lineRule="auto"/>
        <w:rPr>
          <w:rFonts w:ascii="Times New Roman" w:hAnsi="Times New Roman" w:cs="Times New Roman"/>
          <w:sz w:val="24"/>
          <w:szCs w:val="24"/>
        </w:rPr>
      </w:pPr>
      <w:r w:rsidRPr="00897A8B">
        <w:rPr>
          <w:rFonts w:ascii="Times New Roman" w:hAnsi="Times New Roman" w:cs="Times New Roman"/>
          <w:sz w:val="24"/>
          <w:szCs w:val="24"/>
        </w:rPr>
        <w:t>How would you define social isolation? What does the term “social isolation” mean to you?</w:t>
      </w:r>
    </w:p>
    <w:p w14:paraId="51FE8C2C" w14:textId="77777777" w:rsidR="00897A8B" w:rsidRPr="00897A8B" w:rsidRDefault="00897A8B" w:rsidP="00897A8B">
      <w:pPr>
        <w:pStyle w:val="ListParagraph"/>
        <w:numPr>
          <w:ilvl w:val="0"/>
          <w:numId w:val="2"/>
        </w:numPr>
        <w:spacing w:after="200" w:line="276" w:lineRule="auto"/>
        <w:rPr>
          <w:rFonts w:ascii="Times New Roman" w:hAnsi="Times New Roman" w:cs="Times New Roman"/>
          <w:sz w:val="24"/>
          <w:szCs w:val="24"/>
        </w:rPr>
      </w:pPr>
      <w:r w:rsidRPr="00897A8B">
        <w:rPr>
          <w:rFonts w:ascii="Times New Roman" w:hAnsi="Times New Roman" w:cs="Times New Roman"/>
          <w:sz w:val="24"/>
          <w:szCs w:val="24"/>
        </w:rPr>
        <w:t>What about loneliness? What does the word “loneliness” mean to you?</w:t>
      </w:r>
    </w:p>
    <w:p w14:paraId="2D545D7C" w14:textId="77777777" w:rsidR="00897A8B" w:rsidRPr="00897A8B" w:rsidRDefault="00897A8B" w:rsidP="00897A8B">
      <w:pPr>
        <w:pStyle w:val="ListParagraph"/>
        <w:numPr>
          <w:ilvl w:val="0"/>
          <w:numId w:val="2"/>
        </w:numPr>
        <w:spacing w:after="200" w:line="276" w:lineRule="auto"/>
        <w:rPr>
          <w:rFonts w:ascii="Times New Roman" w:hAnsi="Times New Roman" w:cs="Times New Roman"/>
          <w:sz w:val="24"/>
          <w:szCs w:val="24"/>
        </w:rPr>
      </w:pPr>
      <w:r w:rsidRPr="00897A8B">
        <w:rPr>
          <w:rFonts w:ascii="Times New Roman" w:hAnsi="Times New Roman" w:cs="Times New Roman"/>
          <w:sz w:val="24"/>
          <w:szCs w:val="24"/>
        </w:rPr>
        <w:t>How important do you think is the issue of loneliness and isolation in patients with kidney disease – what are the reasons for your view on this?</w:t>
      </w:r>
    </w:p>
    <w:p w14:paraId="18932E4C" w14:textId="77777777" w:rsidR="00897A8B" w:rsidRPr="00897A8B" w:rsidRDefault="00897A8B" w:rsidP="00897A8B">
      <w:pPr>
        <w:pStyle w:val="ListParagraph"/>
        <w:numPr>
          <w:ilvl w:val="0"/>
          <w:numId w:val="2"/>
        </w:numPr>
        <w:spacing w:after="200" w:line="276" w:lineRule="auto"/>
        <w:rPr>
          <w:rFonts w:ascii="Times New Roman" w:hAnsi="Times New Roman" w:cs="Times New Roman"/>
          <w:sz w:val="24"/>
          <w:szCs w:val="24"/>
        </w:rPr>
      </w:pPr>
      <w:r w:rsidRPr="00897A8B">
        <w:rPr>
          <w:rFonts w:ascii="Times New Roman" w:hAnsi="Times New Roman" w:cs="Times New Roman"/>
          <w:sz w:val="24"/>
          <w:szCs w:val="24"/>
        </w:rPr>
        <w:t>What do you think may contribute to patients with CKD feeling lonely or isolated? - what might make it worse?</w:t>
      </w:r>
    </w:p>
    <w:p w14:paraId="6163E1B0" w14:textId="77777777" w:rsidR="00897A8B" w:rsidRPr="00897A8B" w:rsidRDefault="00897A8B" w:rsidP="00897A8B">
      <w:pPr>
        <w:pStyle w:val="ListParagraph"/>
        <w:numPr>
          <w:ilvl w:val="0"/>
          <w:numId w:val="2"/>
        </w:numPr>
        <w:spacing w:after="200" w:line="276" w:lineRule="auto"/>
        <w:rPr>
          <w:rFonts w:ascii="Times New Roman" w:hAnsi="Times New Roman" w:cs="Times New Roman"/>
          <w:sz w:val="24"/>
          <w:szCs w:val="24"/>
        </w:rPr>
      </w:pPr>
      <w:r w:rsidRPr="00897A8B">
        <w:rPr>
          <w:rFonts w:ascii="Times New Roman" w:hAnsi="Times New Roman" w:cs="Times New Roman"/>
          <w:sz w:val="24"/>
          <w:szCs w:val="24"/>
        </w:rPr>
        <w:t xml:space="preserve">What do you think are the impacts of loneliness or isolation in patients with kidney disease? </w:t>
      </w:r>
      <w:r w:rsidRPr="00897A8B">
        <w:rPr>
          <w:rFonts w:ascii="Times New Roman" w:hAnsi="Times New Roman" w:cs="Times New Roman"/>
          <w:i/>
          <w:iCs/>
          <w:sz w:val="24"/>
          <w:szCs w:val="24"/>
        </w:rPr>
        <w:t>(e.g. outlook, how they manage their health, effect of lifestyle, ability to establish new relationships)</w:t>
      </w:r>
    </w:p>
    <w:p w14:paraId="4FD61319" w14:textId="77777777" w:rsidR="00897A8B" w:rsidRPr="00897A8B" w:rsidRDefault="00897A8B" w:rsidP="00897A8B">
      <w:pPr>
        <w:pStyle w:val="ListParagraph"/>
        <w:numPr>
          <w:ilvl w:val="0"/>
          <w:numId w:val="2"/>
        </w:numPr>
        <w:spacing w:after="200" w:line="276" w:lineRule="auto"/>
        <w:rPr>
          <w:rFonts w:ascii="Times New Roman" w:hAnsi="Times New Roman" w:cs="Times New Roman"/>
          <w:sz w:val="24"/>
          <w:szCs w:val="24"/>
        </w:rPr>
      </w:pPr>
      <w:r w:rsidRPr="00897A8B">
        <w:rPr>
          <w:rFonts w:ascii="Times New Roman" w:hAnsi="Times New Roman" w:cs="Times New Roman"/>
          <w:sz w:val="24"/>
          <w:szCs w:val="24"/>
        </w:rPr>
        <w:t xml:space="preserve">Have you felt lonely or socially isolated at times </w:t>
      </w:r>
      <w:proofErr w:type="gramStart"/>
      <w:r w:rsidRPr="00897A8B">
        <w:rPr>
          <w:rFonts w:ascii="Times New Roman" w:hAnsi="Times New Roman" w:cs="Times New Roman"/>
          <w:sz w:val="24"/>
          <w:szCs w:val="24"/>
        </w:rPr>
        <w:t>as a result of</w:t>
      </w:r>
      <w:proofErr w:type="gramEnd"/>
      <w:r w:rsidRPr="00897A8B">
        <w:rPr>
          <w:rFonts w:ascii="Times New Roman" w:hAnsi="Times New Roman" w:cs="Times New Roman"/>
          <w:sz w:val="24"/>
          <w:szCs w:val="24"/>
        </w:rPr>
        <w:t xml:space="preserve"> your CKD – could you give me an example? Was there anything you did to help overcome this, if </w:t>
      </w:r>
      <w:proofErr w:type="gramStart"/>
      <w:r w:rsidRPr="00897A8B">
        <w:rPr>
          <w:rFonts w:ascii="Times New Roman" w:hAnsi="Times New Roman" w:cs="Times New Roman"/>
          <w:sz w:val="24"/>
          <w:szCs w:val="24"/>
        </w:rPr>
        <w:t>so</w:t>
      </w:r>
      <w:proofErr w:type="gramEnd"/>
      <w:r w:rsidRPr="00897A8B">
        <w:rPr>
          <w:rFonts w:ascii="Times New Roman" w:hAnsi="Times New Roman" w:cs="Times New Roman"/>
          <w:sz w:val="24"/>
          <w:szCs w:val="24"/>
        </w:rPr>
        <w:t xml:space="preserve"> what did you do?</w:t>
      </w:r>
    </w:p>
    <w:p w14:paraId="62A79114" w14:textId="77777777" w:rsidR="00897A8B" w:rsidRPr="00897A8B" w:rsidRDefault="00897A8B" w:rsidP="00897A8B">
      <w:pPr>
        <w:rPr>
          <w:rFonts w:ascii="Times New Roman" w:hAnsi="Times New Roman" w:cs="Times New Roman"/>
          <w:b/>
          <w:bCs/>
          <w:sz w:val="24"/>
          <w:szCs w:val="24"/>
        </w:rPr>
      </w:pPr>
      <w:r w:rsidRPr="00897A8B">
        <w:rPr>
          <w:rFonts w:ascii="Times New Roman" w:hAnsi="Times New Roman" w:cs="Times New Roman"/>
          <w:b/>
          <w:bCs/>
          <w:sz w:val="24"/>
          <w:szCs w:val="24"/>
        </w:rPr>
        <w:t>4. Coping strategies and preferred interventions</w:t>
      </w:r>
    </w:p>
    <w:p w14:paraId="517594CA" w14:textId="77777777" w:rsidR="00897A8B" w:rsidRPr="00897A8B" w:rsidRDefault="00897A8B" w:rsidP="00897A8B">
      <w:pPr>
        <w:pStyle w:val="ListParagraph"/>
        <w:numPr>
          <w:ilvl w:val="0"/>
          <w:numId w:val="4"/>
        </w:numPr>
        <w:spacing w:after="120" w:line="276" w:lineRule="auto"/>
        <w:rPr>
          <w:rFonts w:ascii="Times New Roman" w:hAnsi="Times New Roman" w:cs="Times New Roman"/>
          <w:sz w:val="24"/>
          <w:szCs w:val="24"/>
        </w:rPr>
      </w:pPr>
      <w:r w:rsidRPr="00897A8B">
        <w:rPr>
          <w:rFonts w:ascii="Times New Roman" w:hAnsi="Times New Roman" w:cs="Times New Roman"/>
          <w:sz w:val="24"/>
          <w:szCs w:val="24"/>
        </w:rPr>
        <w:t>What do you think about services that connect you with other patients with CKD, is this something that would be of interest to you? Why/why not?</w:t>
      </w:r>
    </w:p>
    <w:p w14:paraId="26D9F222" w14:textId="77777777" w:rsidR="00897A8B" w:rsidRPr="00897A8B" w:rsidRDefault="00897A8B" w:rsidP="00897A8B">
      <w:pPr>
        <w:pStyle w:val="ListParagraph"/>
        <w:numPr>
          <w:ilvl w:val="0"/>
          <w:numId w:val="4"/>
        </w:numPr>
        <w:spacing w:after="200" w:line="276" w:lineRule="auto"/>
        <w:rPr>
          <w:rFonts w:ascii="Times New Roman" w:hAnsi="Times New Roman" w:cs="Times New Roman"/>
          <w:sz w:val="24"/>
          <w:szCs w:val="24"/>
        </w:rPr>
      </w:pPr>
      <w:r w:rsidRPr="00897A8B">
        <w:rPr>
          <w:rFonts w:ascii="Times New Roman" w:hAnsi="Times New Roman" w:cs="Times New Roman"/>
          <w:sz w:val="24"/>
          <w:szCs w:val="24"/>
        </w:rPr>
        <w:t>What kind of things would you normally do (or avoid doing) to manage your feelings of loneliness or isolation? What other activities/services would help with your loneliness?</w:t>
      </w:r>
    </w:p>
    <w:p w14:paraId="122AD9A5" w14:textId="77777777" w:rsidR="00897A8B" w:rsidRPr="00897A8B" w:rsidRDefault="00897A8B" w:rsidP="00897A8B">
      <w:pPr>
        <w:pStyle w:val="ListParagraph"/>
        <w:numPr>
          <w:ilvl w:val="0"/>
          <w:numId w:val="4"/>
        </w:numPr>
        <w:spacing w:after="120" w:line="276" w:lineRule="auto"/>
        <w:rPr>
          <w:rFonts w:ascii="Times New Roman" w:hAnsi="Times New Roman" w:cs="Times New Roman"/>
          <w:sz w:val="24"/>
          <w:szCs w:val="24"/>
        </w:rPr>
      </w:pPr>
      <w:r w:rsidRPr="00897A8B">
        <w:rPr>
          <w:rFonts w:ascii="Times New Roman" w:hAnsi="Times New Roman" w:cs="Times New Roman"/>
          <w:sz w:val="24"/>
          <w:szCs w:val="24"/>
        </w:rPr>
        <w:t>What kind of services do you think would help other patients with chronic kidney disease (e.g. patient support groups, counselling, online discussion forums, referral to community recreation activities)?</w:t>
      </w:r>
    </w:p>
    <w:p w14:paraId="10EC59DF" w14:textId="77777777" w:rsidR="00897A8B" w:rsidRPr="00897A8B" w:rsidRDefault="00897A8B" w:rsidP="00897A8B">
      <w:pPr>
        <w:pStyle w:val="ListParagraph"/>
        <w:numPr>
          <w:ilvl w:val="0"/>
          <w:numId w:val="4"/>
        </w:numPr>
        <w:spacing w:after="120" w:line="276" w:lineRule="auto"/>
        <w:rPr>
          <w:rFonts w:ascii="Times New Roman" w:hAnsi="Times New Roman" w:cs="Times New Roman"/>
          <w:sz w:val="24"/>
          <w:szCs w:val="24"/>
        </w:rPr>
      </w:pPr>
      <w:r w:rsidRPr="00897A8B">
        <w:rPr>
          <w:rFonts w:ascii="Times New Roman" w:hAnsi="Times New Roman" w:cs="Times New Roman"/>
          <w:sz w:val="24"/>
          <w:szCs w:val="24"/>
        </w:rPr>
        <w:t>Is there something you would like to add that you think might be relevant?</w:t>
      </w:r>
    </w:p>
    <w:p w14:paraId="56408C10" w14:textId="77777777" w:rsidR="00897A8B" w:rsidRPr="00897A8B" w:rsidRDefault="00897A8B" w:rsidP="00897A8B">
      <w:pPr>
        <w:spacing w:after="120"/>
        <w:rPr>
          <w:rFonts w:ascii="Times New Roman" w:hAnsi="Times New Roman" w:cs="Times New Roman"/>
          <w:b/>
          <w:bCs/>
          <w:sz w:val="24"/>
          <w:szCs w:val="24"/>
        </w:rPr>
      </w:pPr>
      <w:r w:rsidRPr="00897A8B">
        <w:rPr>
          <w:rFonts w:ascii="Times New Roman" w:hAnsi="Times New Roman" w:cs="Times New Roman"/>
          <w:b/>
          <w:bCs/>
          <w:sz w:val="24"/>
          <w:szCs w:val="24"/>
        </w:rPr>
        <w:t>Close</w:t>
      </w:r>
    </w:p>
    <w:p w14:paraId="6FA25B0E" w14:textId="3E3D7E05" w:rsidR="00782B5E" w:rsidRPr="00782B5E" w:rsidRDefault="00782B5E" w:rsidP="00782B5E">
      <w:pPr>
        <w:rPr>
          <w:rFonts w:ascii="Times New Roman" w:hAnsi="Times New Roman" w:cs="Times New Roman"/>
          <w:b/>
          <w:bCs/>
          <w:sz w:val="24"/>
          <w:szCs w:val="24"/>
        </w:rPr>
      </w:pPr>
      <w:r w:rsidRPr="00782B5E">
        <w:rPr>
          <w:rFonts w:ascii="Times New Roman" w:hAnsi="Times New Roman" w:cs="Times New Roman"/>
          <w:b/>
          <w:bCs/>
          <w:sz w:val="24"/>
          <w:szCs w:val="24"/>
        </w:rPr>
        <w:lastRenderedPageBreak/>
        <w:t>Supplementary File 1</w:t>
      </w:r>
      <w:r>
        <w:rPr>
          <w:rFonts w:ascii="Times New Roman" w:hAnsi="Times New Roman" w:cs="Times New Roman"/>
          <w:b/>
          <w:bCs/>
          <w:sz w:val="24"/>
          <w:szCs w:val="24"/>
        </w:rPr>
        <w:t>b</w:t>
      </w:r>
      <w:r w:rsidRPr="00782B5E">
        <w:rPr>
          <w:rFonts w:ascii="Times New Roman" w:hAnsi="Times New Roman" w:cs="Times New Roman"/>
          <w:b/>
          <w:bCs/>
          <w:sz w:val="24"/>
          <w:szCs w:val="24"/>
        </w:rPr>
        <w:t xml:space="preserve">. Interview Guide - </w:t>
      </w:r>
      <w:r>
        <w:rPr>
          <w:rFonts w:ascii="Times New Roman" w:hAnsi="Times New Roman" w:cs="Times New Roman"/>
          <w:b/>
          <w:bCs/>
          <w:sz w:val="24"/>
          <w:szCs w:val="24"/>
        </w:rPr>
        <w:t>Arabic</w:t>
      </w:r>
    </w:p>
    <w:p w14:paraId="5CE56BEF" w14:textId="77777777" w:rsidR="00AE3DBF" w:rsidRPr="00A82E9F" w:rsidRDefault="00AE3DBF" w:rsidP="00AE3DBF">
      <w:pPr>
        <w:pStyle w:val="Default"/>
        <w:spacing w:after="240"/>
        <w:jc w:val="right"/>
        <w:rPr>
          <w:rFonts w:ascii="Times New Roman" w:hAnsi="Times New Roman" w:cs="Times New Roman"/>
          <w:b/>
          <w:bCs/>
          <w:color w:val="auto"/>
          <w:rtl/>
        </w:rPr>
      </w:pPr>
    </w:p>
    <w:p w14:paraId="686AA948" w14:textId="77777777" w:rsidR="00AE3DBF" w:rsidRPr="00A82E9F" w:rsidRDefault="00AE3DBF" w:rsidP="00AE3DBF">
      <w:pPr>
        <w:pStyle w:val="Default"/>
        <w:spacing w:after="240"/>
        <w:jc w:val="right"/>
        <w:rPr>
          <w:rFonts w:ascii="Times New Roman" w:hAnsi="Times New Roman" w:cs="Times New Roman"/>
          <w:b/>
          <w:bCs/>
          <w:color w:val="auto"/>
        </w:rPr>
      </w:pPr>
      <w:r w:rsidRPr="00A82E9F">
        <w:rPr>
          <w:rFonts w:ascii="Times New Roman" w:hAnsi="Times New Roman" w:cs="Times New Roman"/>
          <w:b/>
          <w:bCs/>
          <w:color w:val="auto"/>
          <w:rtl/>
        </w:rPr>
        <w:t>دليل المقابلة</w:t>
      </w:r>
    </w:p>
    <w:p w14:paraId="5EED19DA" w14:textId="77777777" w:rsidR="00AE3DBF" w:rsidRPr="00A82E9F" w:rsidRDefault="00AE3DBF" w:rsidP="00AE3DBF">
      <w:pPr>
        <w:jc w:val="right"/>
        <w:rPr>
          <w:rFonts w:ascii="Times New Roman" w:hAnsi="Times New Roman" w:cs="Times New Roman"/>
          <w:b/>
          <w:bCs/>
          <w:sz w:val="24"/>
          <w:szCs w:val="24"/>
          <w:rtl/>
          <w:lang w:bidi="ar-IQ"/>
        </w:rPr>
      </w:pPr>
      <w:r w:rsidRPr="00A82E9F">
        <w:rPr>
          <w:rFonts w:ascii="Times New Roman" w:hAnsi="Times New Roman" w:cs="Times New Roman"/>
          <w:b/>
          <w:bCs/>
          <w:sz w:val="24"/>
          <w:szCs w:val="24"/>
          <w:rtl/>
        </w:rPr>
        <w:t>تجربة مرض قصور الكلى المزمن</w:t>
      </w:r>
      <w:r w:rsidRPr="00A82E9F">
        <w:rPr>
          <w:rFonts w:ascii="Times New Roman" w:hAnsi="Times New Roman" w:cs="Times New Roman"/>
          <w:b/>
          <w:bCs/>
          <w:sz w:val="24"/>
          <w:szCs w:val="24"/>
        </w:rPr>
        <w:t>.</w:t>
      </w:r>
      <w:r w:rsidRPr="00A82E9F">
        <w:rPr>
          <w:rFonts w:ascii="Times New Roman" w:hAnsi="Times New Roman" w:cs="Times New Roman"/>
          <w:b/>
          <w:bCs/>
          <w:sz w:val="24"/>
          <w:szCs w:val="24"/>
          <w:rtl/>
        </w:rPr>
        <w:t>1</w:t>
      </w:r>
      <w:r w:rsidRPr="00A82E9F">
        <w:rPr>
          <w:rFonts w:ascii="Times New Roman" w:hAnsi="Times New Roman" w:cs="Times New Roman"/>
          <w:b/>
          <w:bCs/>
          <w:sz w:val="24"/>
          <w:szCs w:val="24"/>
          <w:rtl/>
          <w:lang w:bidi="ar-IQ"/>
        </w:rPr>
        <w:t xml:space="preserve"> </w:t>
      </w:r>
    </w:p>
    <w:p w14:paraId="4905B336" w14:textId="77777777" w:rsidR="00AE3DBF" w:rsidRPr="00A82E9F" w:rsidRDefault="00AE3DBF" w:rsidP="00AE3DBF">
      <w:pPr>
        <w:pStyle w:val="ListParagraph"/>
        <w:numPr>
          <w:ilvl w:val="0"/>
          <w:numId w:val="3"/>
        </w:numPr>
        <w:spacing w:after="200" w:line="276" w:lineRule="auto"/>
        <w:jc w:val="right"/>
        <w:rPr>
          <w:rFonts w:ascii="Times New Roman" w:hAnsi="Times New Roman" w:cs="Times New Roman"/>
          <w:sz w:val="24"/>
          <w:szCs w:val="24"/>
        </w:rPr>
      </w:pPr>
      <w:r w:rsidRPr="00A82E9F">
        <w:rPr>
          <w:rFonts w:ascii="Times New Roman" w:hAnsi="Times New Roman" w:cs="Times New Roman"/>
          <w:sz w:val="24"/>
          <w:szCs w:val="24"/>
          <w:rtl/>
        </w:rPr>
        <w:t>هل يمكنك أن تخبرني عن كيفية اكتشافك لمرض الكلى ومتى اكتشفته لأول مرة؟</w:t>
      </w:r>
    </w:p>
    <w:p w14:paraId="7AB8F17C" w14:textId="77777777" w:rsidR="00AE3DBF" w:rsidRPr="00A82E9F" w:rsidRDefault="00AE3DBF" w:rsidP="00AE3DBF">
      <w:pPr>
        <w:jc w:val="right"/>
        <w:rPr>
          <w:rFonts w:ascii="Times New Roman" w:hAnsi="Times New Roman" w:cs="Times New Roman"/>
          <w:b/>
          <w:bCs/>
          <w:sz w:val="24"/>
          <w:szCs w:val="24"/>
        </w:rPr>
      </w:pPr>
      <w:r w:rsidRPr="00A82E9F">
        <w:rPr>
          <w:rFonts w:ascii="Times New Roman" w:hAnsi="Times New Roman" w:cs="Times New Roman"/>
          <w:b/>
          <w:bCs/>
          <w:sz w:val="24"/>
          <w:szCs w:val="24"/>
          <w:rtl/>
        </w:rPr>
        <w:t>التأثير على العلاقات والحياة الاجتماعية</w:t>
      </w:r>
      <w:r w:rsidRPr="00A82E9F">
        <w:rPr>
          <w:rFonts w:ascii="Times New Roman" w:hAnsi="Times New Roman" w:cs="Times New Roman"/>
          <w:b/>
          <w:bCs/>
          <w:sz w:val="24"/>
          <w:szCs w:val="24"/>
        </w:rPr>
        <w:t xml:space="preserve">. </w:t>
      </w:r>
      <w:r w:rsidRPr="00A82E9F">
        <w:rPr>
          <w:rFonts w:ascii="Times New Roman" w:hAnsi="Times New Roman" w:cs="Times New Roman"/>
          <w:b/>
          <w:bCs/>
          <w:sz w:val="24"/>
          <w:szCs w:val="24"/>
          <w:rtl/>
        </w:rPr>
        <w:t>2</w:t>
      </w:r>
    </w:p>
    <w:p w14:paraId="24151E35" w14:textId="77777777" w:rsidR="00AE3DBF" w:rsidRPr="00A82E9F" w:rsidRDefault="00AE3DBF" w:rsidP="00AE3DBF">
      <w:pPr>
        <w:pStyle w:val="ListParagraph"/>
        <w:numPr>
          <w:ilvl w:val="0"/>
          <w:numId w:val="3"/>
        </w:numPr>
        <w:spacing w:after="200" w:line="276" w:lineRule="auto"/>
        <w:jc w:val="right"/>
        <w:rPr>
          <w:rFonts w:ascii="Times New Roman" w:hAnsi="Times New Roman" w:cs="Times New Roman"/>
          <w:b/>
          <w:bCs/>
          <w:sz w:val="24"/>
          <w:szCs w:val="24"/>
        </w:rPr>
      </w:pPr>
      <w:r w:rsidRPr="00A82E9F">
        <w:rPr>
          <w:rFonts w:ascii="Times New Roman" w:hAnsi="Times New Roman" w:cs="Times New Roman"/>
          <w:sz w:val="24"/>
          <w:szCs w:val="24"/>
          <w:rtl/>
        </w:rPr>
        <w:t xml:space="preserve">بالنسبة لعائلتك وأصدقائك وشبكاتك الاجتماعية الأوسع، ما هي أكبر التأثيرات أو التأثيرات الرئيسية لمرض </w:t>
      </w:r>
      <w:r w:rsidRPr="00A82E9F">
        <w:rPr>
          <w:rFonts w:ascii="Times New Roman" w:hAnsi="Times New Roman" w:cs="Times New Roman"/>
          <w:i/>
          <w:sz w:val="24"/>
          <w:szCs w:val="24"/>
          <w:rtl/>
        </w:rPr>
        <w:t>قصور</w:t>
      </w:r>
      <w:r w:rsidRPr="00A82E9F">
        <w:rPr>
          <w:rFonts w:ascii="Times New Roman" w:hAnsi="Times New Roman" w:cs="Times New Roman"/>
          <w:sz w:val="24"/>
          <w:szCs w:val="24"/>
          <w:rtl/>
        </w:rPr>
        <w:t xml:space="preserve"> الكلى المزمن على علاقاتك أو حياتك الاجتماعية؟ هل تغير ذلك مع مرور الوقت؟</w:t>
      </w:r>
    </w:p>
    <w:p w14:paraId="593489FB" w14:textId="77777777" w:rsidR="00AE3DBF" w:rsidRPr="00A82E9F" w:rsidRDefault="00AE3DBF" w:rsidP="00AE3DBF">
      <w:pPr>
        <w:pStyle w:val="ListParagraph"/>
        <w:numPr>
          <w:ilvl w:val="0"/>
          <w:numId w:val="3"/>
        </w:numPr>
        <w:spacing w:after="200" w:line="276" w:lineRule="auto"/>
        <w:jc w:val="right"/>
        <w:rPr>
          <w:rFonts w:ascii="Times New Roman" w:hAnsi="Times New Roman" w:cs="Times New Roman"/>
          <w:b/>
          <w:bCs/>
          <w:sz w:val="24"/>
          <w:szCs w:val="24"/>
        </w:rPr>
      </w:pPr>
      <w:r w:rsidRPr="00A82E9F">
        <w:rPr>
          <w:rFonts w:ascii="Times New Roman" w:hAnsi="Times New Roman" w:cs="Times New Roman"/>
          <w:sz w:val="24"/>
          <w:szCs w:val="24"/>
          <w:rtl/>
        </w:rPr>
        <w:t>هل كنت تتوقع أي تغييرات في علاقتك مع الآخرين عندما تم تشخيصك للمرة الأولى؟ كيف كنت تعتقد / تتخيل أن علاقتك بهم ستتغير؟</w:t>
      </w:r>
    </w:p>
    <w:p w14:paraId="4F9E3AE6" w14:textId="77777777" w:rsidR="00AE3DBF" w:rsidRPr="00A82E9F" w:rsidRDefault="00AE3DBF" w:rsidP="00AE3DBF">
      <w:pPr>
        <w:pStyle w:val="ListParagraph"/>
        <w:numPr>
          <w:ilvl w:val="0"/>
          <w:numId w:val="3"/>
        </w:numPr>
        <w:spacing w:after="200" w:line="276" w:lineRule="auto"/>
        <w:jc w:val="right"/>
        <w:rPr>
          <w:rFonts w:ascii="Times New Roman" w:hAnsi="Times New Roman" w:cs="Times New Roman"/>
          <w:sz w:val="24"/>
          <w:szCs w:val="24"/>
        </w:rPr>
      </w:pPr>
      <w:r w:rsidRPr="00A82E9F">
        <w:rPr>
          <w:rFonts w:ascii="Times New Roman" w:hAnsi="Times New Roman" w:cs="Times New Roman"/>
          <w:sz w:val="24"/>
          <w:szCs w:val="24"/>
          <w:rtl/>
        </w:rPr>
        <w:t>هل كونت علاقات جديدة (صداقات، مرضى آخرين)؟ كيف أثر ذلك عليك؟</w:t>
      </w:r>
    </w:p>
    <w:p w14:paraId="044665CC" w14:textId="77777777" w:rsidR="00AE3DBF" w:rsidRPr="00A82E9F" w:rsidRDefault="00AE3DBF" w:rsidP="00AE3DBF">
      <w:pPr>
        <w:jc w:val="right"/>
        <w:rPr>
          <w:rFonts w:ascii="Times New Roman" w:hAnsi="Times New Roman" w:cs="Times New Roman"/>
          <w:b/>
          <w:bCs/>
          <w:sz w:val="24"/>
          <w:szCs w:val="24"/>
          <w:rtl/>
          <w:lang w:bidi="ar-IQ"/>
        </w:rPr>
      </w:pPr>
      <w:r w:rsidRPr="00A82E9F">
        <w:rPr>
          <w:rFonts w:ascii="Times New Roman" w:hAnsi="Times New Roman" w:cs="Times New Roman"/>
          <w:b/>
          <w:bCs/>
          <w:sz w:val="24"/>
          <w:szCs w:val="24"/>
          <w:rtl/>
          <w:lang w:bidi="ar-IQ"/>
        </w:rPr>
        <w:t>3.</w:t>
      </w:r>
      <w:r w:rsidRPr="00A82E9F">
        <w:rPr>
          <w:rFonts w:ascii="Times New Roman" w:hAnsi="Times New Roman" w:cs="Times New Roman"/>
          <w:b/>
          <w:bCs/>
          <w:sz w:val="24"/>
          <w:szCs w:val="24"/>
          <w:rtl/>
        </w:rPr>
        <w:t xml:space="preserve"> الوحدة أو العزلة</w:t>
      </w:r>
    </w:p>
    <w:p w14:paraId="1BBBE73A" w14:textId="77777777" w:rsidR="00AE3DBF" w:rsidRPr="00A82E9F" w:rsidRDefault="00AE3DBF" w:rsidP="00AE3DBF">
      <w:pPr>
        <w:pStyle w:val="ListParagraph"/>
        <w:numPr>
          <w:ilvl w:val="0"/>
          <w:numId w:val="2"/>
        </w:numPr>
        <w:spacing w:after="200" w:line="276" w:lineRule="auto"/>
        <w:jc w:val="right"/>
        <w:rPr>
          <w:rFonts w:ascii="Times New Roman" w:hAnsi="Times New Roman" w:cs="Times New Roman"/>
          <w:sz w:val="24"/>
          <w:szCs w:val="24"/>
        </w:rPr>
      </w:pPr>
      <w:r w:rsidRPr="00A82E9F">
        <w:rPr>
          <w:rFonts w:ascii="Times New Roman" w:hAnsi="Times New Roman" w:cs="Times New Roman"/>
          <w:sz w:val="24"/>
          <w:szCs w:val="24"/>
          <w:rtl/>
        </w:rPr>
        <w:t>كيف تعرّف العزلة الاجتماعية؟ ماذا يعني لك مصطلح "العزلة الاجتماعية"؟</w:t>
      </w:r>
    </w:p>
    <w:p w14:paraId="12A264AE" w14:textId="77777777" w:rsidR="00AE3DBF" w:rsidRPr="00A82E9F" w:rsidRDefault="00AE3DBF" w:rsidP="00AE3DBF">
      <w:pPr>
        <w:pStyle w:val="ListParagraph"/>
        <w:numPr>
          <w:ilvl w:val="0"/>
          <w:numId w:val="2"/>
        </w:numPr>
        <w:spacing w:after="200" w:line="276" w:lineRule="auto"/>
        <w:jc w:val="right"/>
        <w:rPr>
          <w:rFonts w:ascii="Times New Roman" w:hAnsi="Times New Roman" w:cs="Times New Roman"/>
          <w:sz w:val="24"/>
          <w:szCs w:val="24"/>
        </w:rPr>
      </w:pPr>
      <w:r w:rsidRPr="00A82E9F">
        <w:rPr>
          <w:rFonts w:ascii="Times New Roman" w:hAnsi="Times New Roman" w:cs="Times New Roman"/>
          <w:sz w:val="24"/>
          <w:szCs w:val="24"/>
          <w:rtl/>
        </w:rPr>
        <w:t>وماذا عن الوحدة؟ ماذا يعني لك كلمة "الوحدة"؟</w:t>
      </w:r>
    </w:p>
    <w:p w14:paraId="7AFD1B0F" w14:textId="77777777" w:rsidR="00AE3DBF" w:rsidRPr="00A82E9F" w:rsidRDefault="00AE3DBF" w:rsidP="00AE3DBF">
      <w:pPr>
        <w:pStyle w:val="ListParagraph"/>
        <w:numPr>
          <w:ilvl w:val="0"/>
          <w:numId w:val="2"/>
        </w:numPr>
        <w:spacing w:after="200" w:line="276" w:lineRule="auto"/>
        <w:jc w:val="right"/>
        <w:rPr>
          <w:rFonts w:ascii="Times New Roman" w:hAnsi="Times New Roman" w:cs="Times New Roman"/>
          <w:sz w:val="24"/>
          <w:szCs w:val="24"/>
        </w:rPr>
      </w:pPr>
      <w:r w:rsidRPr="00A82E9F">
        <w:rPr>
          <w:rFonts w:ascii="Times New Roman" w:hAnsi="Times New Roman" w:cs="Times New Roman"/>
          <w:sz w:val="24"/>
          <w:szCs w:val="24"/>
          <w:rtl/>
        </w:rPr>
        <w:t>كم هي مهمة برأيك قضية الوحدة والعزلة في حالة مرضى الكلى - ما هي الأسباب التي تجعلك تؤيد هذا الرأي؟</w:t>
      </w:r>
    </w:p>
    <w:p w14:paraId="5B0402F6" w14:textId="77777777" w:rsidR="00AE3DBF" w:rsidRPr="00A82E9F" w:rsidRDefault="00AE3DBF" w:rsidP="00AE3DBF">
      <w:pPr>
        <w:pStyle w:val="ListParagraph"/>
        <w:numPr>
          <w:ilvl w:val="0"/>
          <w:numId w:val="2"/>
        </w:numPr>
        <w:spacing w:after="200" w:line="276" w:lineRule="auto"/>
        <w:jc w:val="right"/>
        <w:rPr>
          <w:rFonts w:ascii="Times New Roman" w:hAnsi="Times New Roman" w:cs="Times New Roman"/>
          <w:sz w:val="24"/>
          <w:szCs w:val="24"/>
        </w:rPr>
      </w:pPr>
      <w:r w:rsidRPr="00A82E9F">
        <w:rPr>
          <w:rFonts w:ascii="Times New Roman" w:hAnsi="Times New Roman" w:cs="Times New Roman"/>
          <w:sz w:val="24"/>
          <w:szCs w:val="24"/>
          <w:rtl/>
        </w:rPr>
        <w:t>ماذا الذي يساهم في شعور مرضى</w:t>
      </w:r>
      <w:r w:rsidRPr="00A82E9F">
        <w:rPr>
          <w:rFonts w:ascii="Times New Roman" w:eastAsiaTheme="minorEastAsia" w:hAnsi="Times New Roman" w:cs="Times New Roman"/>
          <w:sz w:val="24"/>
          <w:szCs w:val="24"/>
          <w:rtl/>
        </w:rPr>
        <w:t xml:space="preserve"> قصور </w:t>
      </w:r>
      <w:r w:rsidRPr="00A82E9F">
        <w:rPr>
          <w:rFonts w:ascii="Times New Roman" w:hAnsi="Times New Roman" w:cs="Times New Roman"/>
          <w:sz w:val="24"/>
          <w:szCs w:val="24"/>
          <w:rtl/>
        </w:rPr>
        <w:t>الكلى بالوحدة أو العزلة؟ وما الذي قد يزيد من حدة هذا الشعور؟</w:t>
      </w:r>
    </w:p>
    <w:p w14:paraId="43F28297" w14:textId="77777777" w:rsidR="00AE3DBF" w:rsidRPr="00A82E9F" w:rsidRDefault="00AE3DBF" w:rsidP="00AE3DBF">
      <w:pPr>
        <w:pStyle w:val="ListParagraph"/>
        <w:numPr>
          <w:ilvl w:val="0"/>
          <w:numId w:val="2"/>
        </w:numPr>
        <w:spacing w:after="200" w:line="276" w:lineRule="auto"/>
        <w:jc w:val="right"/>
        <w:rPr>
          <w:rFonts w:ascii="Times New Roman" w:hAnsi="Times New Roman" w:cs="Times New Roman"/>
          <w:sz w:val="24"/>
          <w:szCs w:val="24"/>
          <w:rtl/>
        </w:rPr>
      </w:pPr>
      <w:r w:rsidRPr="00A82E9F">
        <w:rPr>
          <w:rFonts w:ascii="Times New Roman" w:hAnsi="Times New Roman" w:cs="Times New Roman"/>
          <w:sz w:val="24"/>
          <w:szCs w:val="24"/>
          <w:rtl/>
        </w:rPr>
        <w:t>برأيك ما هي تأثيرات الوحدة أو العزلة على مرضى</w:t>
      </w:r>
      <w:r w:rsidRPr="00A82E9F">
        <w:rPr>
          <w:rFonts w:ascii="Times New Roman" w:eastAsiaTheme="minorEastAsia" w:hAnsi="Times New Roman" w:cs="Times New Roman"/>
          <w:sz w:val="24"/>
          <w:szCs w:val="24"/>
          <w:rtl/>
        </w:rPr>
        <w:t xml:space="preserve"> قصور الكلى؟ (مثلاً، كيف يؤثر على توجههم، وكيف يديرون صحتهم، وتأثيره غلى أسلوب حياتهم، وقدرتهم على إقامة علاقات جديدة</w:t>
      </w:r>
      <w:r w:rsidRPr="00A82E9F">
        <w:rPr>
          <w:rFonts w:ascii="Times New Roman" w:eastAsiaTheme="minorEastAsia" w:hAnsi="Times New Roman" w:cs="Times New Roman"/>
          <w:sz w:val="24"/>
          <w:szCs w:val="24"/>
        </w:rPr>
        <w:t>)</w:t>
      </w:r>
    </w:p>
    <w:p w14:paraId="4988B1EC" w14:textId="77777777" w:rsidR="00AE3DBF" w:rsidRPr="00A82E9F" w:rsidRDefault="00AE3DBF" w:rsidP="00AE3DBF">
      <w:pPr>
        <w:pStyle w:val="ListParagraph"/>
        <w:numPr>
          <w:ilvl w:val="0"/>
          <w:numId w:val="2"/>
        </w:numPr>
        <w:spacing w:after="200" w:line="276" w:lineRule="auto"/>
        <w:jc w:val="right"/>
        <w:rPr>
          <w:rFonts w:ascii="Times New Roman" w:hAnsi="Times New Roman" w:cs="Times New Roman"/>
          <w:sz w:val="24"/>
          <w:szCs w:val="24"/>
        </w:rPr>
      </w:pPr>
      <w:r w:rsidRPr="00A82E9F">
        <w:rPr>
          <w:rFonts w:ascii="Times New Roman" w:eastAsiaTheme="minorEastAsia" w:hAnsi="Times New Roman" w:cs="Times New Roman"/>
          <w:sz w:val="24"/>
          <w:szCs w:val="24"/>
          <w:rtl/>
        </w:rPr>
        <w:t xml:space="preserve">هل شعرت يومًا بالوحدة أو العزلة الاجتماعية بسبب مرض قصور </w:t>
      </w:r>
      <w:r w:rsidRPr="00A82E9F">
        <w:rPr>
          <w:rFonts w:ascii="Times New Roman" w:hAnsi="Times New Roman" w:cs="Times New Roman"/>
          <w:sz w:val="24"/>
          <w:szCs w:val="24"/>
          <w:rtl/>
        </w:rPr>
        <w:t>الكلى؟ هل يمكنك أن تعطينى مثالًا؟ هل كنت تقوم بأي شيء للتغلب على ذلك؟ إذا كان الأمر كذلك، فماذا فعلت؟</w:t>
      </w:r>
    </w:p>
    <w:p w14:paraId="1C1E8720" w14:textId="77777777" w:rsidR="00AE3DBF" w:rsidRPr="00A82E9F" w:rsidRDefault="00AE3DBF" w:rsidP="00AE3DBF">
      <w:pPr>
        <w:jc w:val="right"/>
        <w:rPr>
          <w:rFonts w:ascii="Times New Roman" w:hAnsi="Times New Roman" w:cs="Times New Roman"/>
          <w:b/>
          <w:bCs/>
          <w:sz w:val="24"/>
          <w:szCs w:val="24"/>
          <w:rtl/>
        </w:rPr>
      </w:pPr>
      <w:r w:rsidRPr="00A82E9F">
        <w:rPr>
          <w:rFonts w:ascii="Times New Roman" w:hAnsi="Times New Roman" w:cs="Times New Roman"/>
          <w:b/>
          <w:bCs/>
          <w:sz w:val="24"/>
          <w:szCs w:val="24"/>
          <w:rtl/>
        </w:rPr>
        <w:t>4. استراتيجيات التأقلم والتدخلات المفضلة</w:t>
      </w:r>
      <w:r w:rsidRPr="00A82E9F">
        <w:rPr>
          <w:rFonts w:ascii="Times New Roman" w:hAnsi="Times New Roman" w:cs="Times New Roman"/>
          <w:b/>
          <w:bCs/>
          <w:sz w:val="24"/>
          <w:szCs w:val="24"/>
        </w:rPr>
        <w:t xml:space="preserve"> </w:t>
      </w:r>
    </w:p>
    <w:p w14:paraId="5A3288AD" w14:textId="77777777" w:rsidR="00AE3DBF" w:rsidRPr="00A82E9F" w:rsidRDefault="00AE3DBF" w:rsidP="00AE3DBF">
      <w:pPr>
        <w:pStyle w:val="ListParagraph"/>
        <w:numPr>
          <w:ilvl w:val="0"/>
          <w:numId w:val="2"/>
        </w:numPr>
        <w:spacing w:after="200" w:line="276" w:lineRule="auto"/>
        <w:jc w:val="right"/>
        <w:rPr>
          <w:rFonts w:ascii="Times New Roman" w:hAnsi="Times New Roman" w:cs="Times New Roman"/>
          <w:sz w:val="24"/>
          <w:szCs w:val="24"/>
        </w:rPr>
      </w:pPr>
      <w:r w:rsidRPr="00A82E9F">
        <w:rPr>
          <w:rFonts w:ascii="Times New Roman" w:hAnsi="Times New Roman" w:cs="Times New Roman"/>
          <w:sz w:val="24"/>
          <w:szCs w:val="24"/>
          <w:rtl/>
        </w:rPr>
        <w:t>ما رأيك في الخدمات التي تربطك بمرضى</w:t>
      </w:r>
      <w:r w:rsidRPr="00A82E9F">
        <w:rPr>
          <w:rFonts w:ascii="Times New Roman" w:eastAsiaTheme="minorEastAsia" w:hAnsi="Times New Roman" w:cs="Times New Roman"/>
          <w:sz w:val="24"/>
          <w:szCs w:val="24"/>
          <w:rtl/>
        </w:rPr>
        <w:t xml:space="preserve"> قصور </w:t>
      </w:r>
      <w:r w:rsidRPr="00A82E9F">
        <w:rPr>
          <w:rFonts w:ascii="Times New Roman" w:hAnsi="Times New Roman" w:cs="Times New Roman"/>
          <w:sz w:val="24"/>
          <w:szCs w:val="24"/>
          <w:rtl/>
        </w:rPr>
        <w:t>الكلى المزمن الاخرين؟ هل هذا شيء يثير اهتمامك؟ لماذا / لماذا لا؟</w:t>
      </w:r>
    </w:p>
    <w:p w14:paraId="5FB23B93" w14:textId="77777777" w:rsidR="00AE3DBF" w:rsidRPr="00A82E9F" w:rsidRDefault="00AE3DBF" w:rsidP="00AE3DBF">
      <w:pPr>
        <w:pStyle w:val="ListParagraph"/>
        <w:numPr>
          <w:ilvl w:val="0"/>
          <w:numId w:val="2"/>
        </w:numPr>
        <w:spacing w:after="200" w:line="276" w:lineRule="auto"/>
        <w:jc w:val="right"/>
        <w:rPr>
          <w:rFonts w:ascii="Times New Roman" w:hAnsi="Times New Roman" w:cs="Times New Roman"/>
          <w:sz w:val="24"/>
          <w:szCs w:val="24"/>
        </w:rPr>
      </w:pPr>
      <w:r w:rsidRPr="00A82E9F">
        <w:rPr>
          <w:rFonts w:ascii="Times New Roman" w:hAnsi="Times New Roman" w:cs="Times New Roman"/>
          <w:sz w:val="24"/>
          <w:szCs w:val="24"/>
          <w:rtl/>
        </w:rPr>
        <w:t>ما هي الأشياء التي تقوم بها عادة (أو تتجنب القيام بها) للتعامل مع مشاعر الوحدة أو العزلة؟ ما هي الأنشطة / الخدمات الأخرى التي قد تساعدك في التغلب على الوحدة؟</w:t>
      </w:r>
    </w:p>
    <w:p w14:paraId="53A4515D" w14:textId="77777777" w:rsidR="00AE3DBF" w:rsidRPr="00A82E9F" w:rsidRDefault="00AE3DBF" w:rsidP="00AE3DBF">
      <w:pPr>
        <w:pStyle w:val="ListParagraph"/>
        <w:numPr>
          <w:ilvl w:val="0"/>
          <w:numId w:val="2"/>
        </w:numPr>
        <w:spacing w:after="200" w:line="276" w:lineRule="auto"/>
        <w:jc w:val="right"/>
        <w:rPr>
          <w:rFonts w:ascii="Times New Roman" w:hAnsi="Times New Roman" w:cs="Times New Roman"/>
          <w:sz w:val="24"/>
          <w:szCs w:val="24"/>
        </w:rPr>
      </w:pPr>
      <w:r w:rsidRPr="00A82E9F">
        <w:rPr>
          <w:rFonts w:ascii="Times New Roman" w:hAnsi="Times New Roman" w:cs="Times New Roman"/>
          <w:sz w:val="24"/>
          <w:szCs w:val="24"/>
          <w:rtl/>
        </w:rPr>
        <w:t>ما هي الخدمات التي تعتقد أنها ستساعد مرضى</w:t>
      </w:r>
      <w:r w:rsidRPr="00A82E9F">
        <w:rPr>
          <w:rFonts w:ascii="Times New Roman" w:eastAsiaTheme="minorEastAsia" w:hAnsi="Times New Roman" w:cs="Times New Roman"/>
          <w:sz w:val="24"/>
          <w:szCs w:val="24"/>
          <w:rtl/>
        </w:rPr>
        <w:t xml:space="preserve"> قصور </w:t>
      </w:r>
      <w:r w:rsidRPr="00A82E9F">
        <w:rPr>
          <w:rFonts w:ascii="Times New Roman" w:hAnsi="Times New Roman" w:cs="Times New Roman"/>
          <w:sz w:val="24"/>
          <w:szCs w:val="24"/>
          <w:rtl/>
        </w:rPr>
        <w:t>الكلى المزمن الآخرين؟ (مثلا مجموعات دعم المرضى، والاستشارة النفسية، ومنتديات النقاش عبر الإنترنت، والإحالة إلى أنشطة ترفيهية في المجتمع</w:t>
      </w:r>
      <w:r w:rsidRPr="00A82E9F">
        <w:rPr>
          <w:rFonts w:ascii="Times New Roman" w:hAnsi="Times New Roman" w:cs="Times New Roman"/>
          <w:sz w:val="24"/>
          <w:szCs w:val="24"/>
        </w:rPr>
        <w:t>)</w:t>
      </w:r>
    </w:p>
    <w:p w14:paraId="61D24A41" w14:textId="77777777" w:rsidR="00AE3DBF" w:rsidRPr="00A82E9F" w:rsidRDefault="00AE3DBF" w:rsidP="00AE3DBF">
      <w:pPr>
        <w:pStyle w:val="ListParagraph"/>
        <w:numPr>
          <w:ilvl w:val="0"/>
          <w:numId w:val="2"/>
        </w:numPr>
        <w:spacing w:after="200" w:line="276" w:lineRule="auto"/>
        <w:jc w:val="right"/>
        <w:rPr>
          <w:rFonts w:ascii="Times New Roman" w:hAnsi="Times New Roman" w:cs="Times New Roman"/>
          <w:sz w:val="24"/>
          <w:szCs w:val="24"/>
        </w:rPr>
      </w:pPr>
      <w:r w:rsidRPr="00A82E9F">
        <w:rPr>
          <w:rFonts w:ascii="Times New Roman" w:hAnsi="Times New Roman" w:cs="Times New Roman"/>
          <w:sz w:val="24"/>
          <w:szCs w:val="24"/>
          <w:rtl/>
        </w:rPr>
        <w:t>هل هناك شيء ترغب في إضافته وتعتقد أنه قد يكون ذا صلة؟</w:t>
      </w:r>
    </w:p>
    <w:p w14:paraId="5B7787EA" w14:textId="77777777" w:rsidR="00AE3DBF" w:rsidRPr="00A82E9F" w:rsidRDefault="00AE3DBF" w:rsidP="00AE3DBF">
      <w:pPr>
        <w:spacing w:after="120"/>
        <w:jc w:val="right"/>
        <w:rPr>
          <w:rFonts w:ascii="Times New Roman" w:hAnsi="Times New Roman" w:cs="Times New Roman"/>
          <w:b/>
          <w:bCs/>
          <w:sz w:val="24"/>
          <w:szCs w:val="24"/>
        </w:rPr>
      </w:pPr>
      <w:r w:rsidRPr="00A82E9F">
        <w:rPr>
          <w:rFonts w:ascii="Times New Roman" w:hAnsi="Times New Roman" w:cs="Times New Roman"/>
          <w:b/>
          <w:bCs/>
          <w:sz w:val="24"/>
          <w:szCs w:val="24"/>
          <w:rtl/>
        </w:rPr>
        <w:t>ختام</w:t>
      </w:r>
    </w:p>
    <w:p w14:paraId="13A5EFDB" w14:textId="77777777" w:rsidR="00AE3DBF" w:rsidRPr="00A82E9F" w:rsidRDefault="00AE3DBF" w:rsidP="00AE3DBF">
      <w:pPr>
        <w:jc w:val="right"/>
        <w:rPr>
          <w:rFonts w:ascii="Times New Roman" w:hAnsi="Times New Roman" w:cs="Times New Roman"/>
          <w:b/>
          <w:bCs/>
          <w:sz w:val="24"/>
          <w:szCs w:val="24"/>
        </w:rPr>
      </w:pPr>
    </w:p>
    <w:p w14:paraId="7ED94112" w14:textId="4A2C46F3" w:rsidR="00782B5E" w:rsidRPr="00782B5E" w:rsidRDefault="00782B5E" w:rsidP="00815B87">
      <w:pPr>
        <w:rPr>
          <w:rFonts w:ascii="Times New Roman" w:hAnsi="Times New Roman" w:cs="Times New Roman"/>
          <w:sz w:val="24"/>
          <w:szCs w:val="24"/>
        </w:rPr>
      </w:pPr>
    </w:p>
    <w:sectPr w:rsidR="00782B5E" w:rsidRPr="00782B5E" w:rsidSect="00E253F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28129D" w14:textId="77777777" w:rsidR="00997D88" w:rsidRDefault="00997D88" w:rsidP="00326B1C">
      <w:pPr>
        <w:spacing w:after="0" w:line="240" w:lineRule="auto"/>
      </w:pPr>
      <w:r>
        <w:separator/>
      </w:r>
    </w:p>
  </w:endnote>
  <w:endnote w:type="continuationSeparator" w:id="0">
    <w:p w14:paraId="048A97EF" w14:textId="77777777" w:rsidR="00997D88" w:rsidRDefault="00997D88" w:rsidP="00326B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78764508"/>
      <w:docPartObj>
        <w:docPartGallery w:val="Page Numbers (Bottom of Page)"/>
        <w:docPartUnique/>
      </w:docPartObj>
    </w:sdtPr>
    <w:sdtEndPr>
      <w:rPr>
        <w:noProof/>
      </w:rPr>
    </w:sdtEndPr>
    <w:sdtContent>
      <w:p w14:paraId="24FB3E9A" w14:textId="718AF5FE" w:rsidR="007A2878" w:rsidRDefault="007A287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E20228" w14:textId="77777777" w:rsidR="007A2878" w:rsidRDefault="007A28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54E5CD" w14:textId="77777777" w:rsidR="00997D88" w:rsidRDefault="00997D88" w:rsidP="00326B1C">
      <w:pPr>
        <w:spacing w:after="0" w:line="240" w:lineRule="auto"/>
      </w:pPr>
      <w:r>
        <w:separator/>
      </w:r>
    </w:p>
  </w:footnote>
  <w:footnote w:type="continuationSeparator" w:id="0">
    <w:p w14:paraId="0FE77608" w14:textId="77777777" w:rsidR="00997D88" w:rsidRDefault="00997D88" w:rsidP="00326B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7D6CF8"/>
    <w:multiLevelType w:val="hybridMultilevel"/>
    <w:tmpl w:val="6A0233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6B3E39"/>
    <w:multiLevelType w:val="hybridMultilevel"/>
    <w:tmpl w:val="A776F8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8CE20D2"/>
    <w:multiLevelType w:val="hybridMultilevel"/>
    <w:tmpl w:val="D23CC6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96E1243"/>
    <w:multiLevelType w:val="hybridMultilevel"/>
    <w:tmpl w:val="FDC2A58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39290760"/>
    <w:multiLevelType w:val="hybridMultilevel"/>
    <w:tmpl w:val="FB242F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4821CB0"/>
    <w:multiLevelType w:val="hybridMultilevel"/>
    <w:tmpl w:val="95429F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8183498"/>
    <w:multiLevelType w:val="hybridMultilevel"/>
    <w:tmpl w:val="B666FC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CE42442"/>
    <w:multiLevelType w:val="hybridMultilevel"/>
    <w:tmpl w:val="858273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00481054">
    <w:abstractNumId w:val="2"/>
  </w:num>
  <w:num w:numId="2" w16cid:durableId="125005411">
    <w:abstractNumId w:val="4"/>
  </w:num>
  <w:num w:numId="3" w16cid:durableId="1657371378">
    <w:abstractNumId w:val="3"/>
  </w:num>
  <w:num w:numId="4" w16cid:durableId="1954895950">
    <w:abstractNumId w:val="1"/>
  </w:num>
  <w:num w:numId="5" w16cid:durableId="298342763">
    <w:abstractNumId w:val="0"/>
  </w:num>
  <w:num w:numId="6" w16cid:durableId="915751182">
    <w:abstractNumId w:val="7"/>
  </w:num>
  <w:num w:numId="7" w16cid:durableId="2053845597">
    <w:abstractNumId w:val="6"/>
  </w:num>
  <w:num w:numId="8" w16cid:durableId="8199714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pvfs29x5zt200eeze7v5td5f9dsrazwe52t&quot;&gt;My EndNote Library_ArabicInterview&lt;record-ids&gt;&lt;item&gt;1&lt;/item&gt;&lt;item&gt;2&lt;/item&gt;&lt;item&gt;3&lt;/item&gt;&lt;item&gt;4&lt;/item&gt;&lt;item&gt;5&lt;/item&gt;&lt;item&gt;6&lt;/item&gt;&lt;/record-ids&gt;&lt;/item&gt;&lt;/Libraries&gt;"/>
  </w:docVars>
  <w:rsids>
    <w:rsidRoot w:val="004F3033"/>
    <w:rsid w:val="00000902"/>
    <w:rsid w:val="00003810"/>
    <w:rsid w:val="00006173"/>
    <w:rsid w:val="000114D6"/>
    <w:rsid w:val="0001385C"/>
    <w:rsid w:val="000162D0"/>
    <w:rsid w:val="00025239"/>
    <w:rsid w:val="00027CF2"/>
    <w:rsid w:val="000361C1"/>
    <w:rsid w:val="000376CA"/>
    <w:rsid w:val="0003799F"/>
    <w:rsid w:val="00040D5C"/>
    <w:rsid w:val="00041529"/>
    <w:rsid w:val="0004319C"/>
    <w:rsid w:val="000432C9"/>
    <w:rsid w:val="00044DD4"/>
    <w:rsid w:val="00045204"/>
    <w:rsid w:val="00046CB5"/>
    <w:rsid w:val="00050305"/>
    <w:rsid w:val="00050B6A"/>
    <w:rsid w:val="0005396E"/>
    <w:rsid w:val="00054D94"/>
    <w:rsid w:val="00057996"/>
    <w:rsid w:val="00061790"/>
    <w:rsid w:val="00061A3E"/>
    <w:rsid w:val="00062570"/>
    <w:rsid w:val="00062DB1"/>
    <w:rsid w:val="00064424"/>
    <w:rsid w:val="00065015"/>
    <w:rsid w:val="00066482"/>
    <w:rsid w:val="00067A58"/>
    <w:rsid w:val="000700FA"/>
    <w:rsid w:val="00070FBE"/>
    <w:rsid w:val="000712D6"/>
    <w:rsid w:val="000719C1"/>
    <w:rsid w:val="00073B03"/>
    <w:rsid w:val="000804FC"/>
    <w:rsid w:val="00081ACB"/>
    <w:rsid w:val="00082EC6"/>
    <w:rsid w:val="00083365"/>
    <w:rsid w:val="00083AA4"/>
    <w:rsid w:val="00083EA3"/>
    <w:rsid w:val="000842F9"/>
    <w:rsid w:val="00084A53"/>
    <w:rsid w:val="00084AC8"/>
    <w:rsid w:val="00084EB7"/>
    <w:rsid w:val="00086D4C"/>
    <w:rsid w:val="0009495D"/>
    <w:rsid w:val="00097ECD"/>
    <w:rsid w:val="000A2F09"/>
    <w:rsid w:val="000A3EE5"/>
    <w:rsid w:val="000A5D04"/>
    <w:rsid w:val="000B0670"/>
    <w:rsid w:val="000B0B4A"/>
    <w:rsid w:val="000B1717"/>
    <w:rsid w:val="000B4573"/>
    <w:rsid w:val="000C064D"/>
    <w:rsid w:val="000C1463"/>
    <w:rsid w:val="000C6C3D"/>
    <w:rsid w:val="000C7EF7"/>
    <w:rsid w:val="000D4549"/>
    <w:rsid w:val="000D78E5"/>
    <w:rsid w:val="000E0DA0"/>
    <w:rsid w:val="000E29EF"/>
    <w:rsid w:val="000E4B96"/>
    <w:rsid w:val="000E5E79"/>
    <w:rsid w:val="000E62EF"/>
    <w:rsid w:val="000F0896"/>
    <w:rsid w:val="000F4BC7"/>
    <w:rsid w:val="000F7B2A"/>
    <w:rsid w:val="001042F8"/>
    <w:rsid w:val="00111995"/>
    <w:rsid w:val="00113573"/>
    <w:rsid w:val="001136D6"/>
    <w:rsid w:val="001137A3"/>
    <w:rsid w:val="00115AB8"/>
    <w:rsid w:val="00115E16"/>
    <w:rsid w:val="00116359"/>
    <w:rsid w:val="001163BB"/>
    <w:rsid w:val="00116B8A"/>
    <w:rsid w:val="001221BA"/>
    <w:rsid w:val="00122FA8"/>
    <w:rsid w:val="00122FE2"/>
    <w:rsid w:val="00127636"/>
    <w:rsid w:val="001279D7"/>
    <w:rsid w:val="00130DD9"/>
    <w:rsid w:val="0013197D"/>
    <w:rsid w:val="001331AA"/>
    <w:rsid w:val="0013418C"/>
    <w:rsid w:val="00135631"/>
    <w:rsid w:val="001363BB"/>
    <w:rsid w:val="00136D1B"/>
    <w:rsid w:val="00137162"/>
    <w:rsid w:val="00137E6E"/>
    <w:rsid w:val="00140EC8"/>
    <w:rsid w:val="00141758"/>
    <w:rsid w:val="0014288B"/>
    <w:rsid w:val="00142CDF"/>
    <w:rsid w:val="00143014"/>
    <w:rsid w:val="00147251"/>
    <w:rsid w:val="00147E71"/>
    <w:rsid w:val="00147EE1"/>
    <w:rsid w:val="00154E09"/>
    <w:rsid w:val="00156788"/>
    <w:rsid w:val="00160697"/>
    <w:rsid w:val="00160C65"/>
    <w:rsid w:val="00160FAA"/>
    <w:rsid w:val="00161933"/>
    <w:rsid w:val="0016395C"/>
    <w:rsid w:val="00164455"/>
    <w:rsid w:val="00164A35"/>
    <w:rsid w:val="0016575B"/>
    <w:rsid w:val="00167540"/>
    <w:rsid w:val="00167600"/>
    <w:rsid w:val="001679C4"/>
    <w:rsid w:val="001679D5"/>
    <w:rsid w:val="00170EBC"/>
    <w:rsid w:val="00171AB2"/>
    <w:rsid w:val="00174EA7"/>
    <w:rsid w:val="001859A2"/>
    <w:rsid w:val="00185C01"/>
    <w:rsid w:val="00186F20"/>
    <w:rsid w:val="0018708B"/>
    <w:rsid w:val="0018742C"/>
    <w:rsid w:val="00187663"/>
    <w:rsid w:val="00191424"/>
    <w:rsid w:val="0019305E"/>
    <w:rsid w:val="00193D28"/>
    <w:rsid w:val="001948A1"/>
    <w:rsid w:val="0019613A"/>
    <w:rsid w:val="001A0A5B"/>
    <w:rsid w:val="001A3492"/>
    <w:rsid w:val="001A3C34"/>
    <w:rsid w:val="001A4C04"/>
    <w:rsid w:val="001A6D61"/>
    <w:rsid w:val="001B242B"/>
    <w:rsid w:val="001B3669"/>
    <w:rsid w:val="001B427B"/>
    <w:rsid w:val="001B436E"/>
    <w:rsid w:val="001B4D5B"/>
    <w:rsid w:val="001B5AB6"/>
    <w:rsid w:val="001B656D"/>
    <w:rsid w:val="001B6EC8"/>
    <w:rsid w:val="001C0F24"/>
    <w:rsid w:val="001C1875"/>
    <w:rsid w:val="001C31B4"/>
    <w:rsid w:val="001C36B7"/>
    <w:rsid w:val="001C3ADA"/>
    <w:rsid w:val="001C3CA9"/>
    <w:rsid w:val="001C7D76"/>
    <w:rsid w:val="001D046E"/>
    <w:rsid w:val="001D1304"/>
    <w:rsid w:val="001D353B"/>
    <w:rsid w:val="001D39FA"/>
    <w:rsid w:val="001D4E51"/>
    <w:rsid w:val="001D642B"/>
    <w:rsid w:val="001D72D0"/>
    <w:rsid w:val="001E03D0"/>
    <w:rsid w:val="001E20C8"/>
    <w:rsid w:val="001E299F"/>
    <w:rsid w:val="001E5921"/>
    <w:rsid w:val="001F07EF"/>
    <w:rsid w:val="001F1E28"/>
    <w:rsid w:val="001F205C"/>
    <w:rsid w:val="001F2CA4"/>
    <w:rsid w:val="001F41E5"/>
    <w:rsid w:val="001F691A"/>
    <w:rsid w:val="001F6FC0"/>
    <w:rsid w:val="0020141D"/>
    <w:rsid w:val="00201D35"/>
    <w:rsid w:val="00203838"/>
    <w:rsid w:val="00205D7A"/>
    <w:rsid w:val="002077FE"/>
    <w:rsid w:val="0021036C"/>
    <w:rsid w:val="00210957"/>
    <w:rsid w:val="00211EE0"/>
    <w:rsid w:val="00212F5F"/>
    <w:rsid w:val="00214777"/>
    <w:rsid w:val="0021496E"/>
    <w:rsid w:val="002210EC"/>
    <w:rsid w:val="00221A39"/>
    <w:rsid w:val="00222049"/>
    <w:rsid w:val="00223F04"/>
    <w:rsid w:val="00223F5B"/>
    <w:rsid w:val="002254DD"/>
    <w:rsid w:val="0022636B"/>
    <w:rsid w:val="00237A94"/>
    <w:rsid w:val="0024222F"/>
    <w:rsid w:val="00242AD0"/>
    <w:rsid w:val="0024665F"/>
    <w:rsid w:val="002469EB"/>
    <w:rsid w:val="00250438"/>
    <w:rsid w:val="00250E9D"/>
    <w:rsid w:val="00250FB4"/>
    <w:rsid w:val="00254B51"/>
    <w:rsid w:val="00260343"/>
    <w:rsid w:val="00262892"/>
    <w:rsid w:val="00263E19"/>
    <w:rsid w:val="00263E4A"/>
    <w:rsid w:val="0026661A"/>
    <w:rsid w:val="00272AED"/>
    <w:rsid w:val="002743C1"/>
    <w:rsid w:val="00276466"/>
    <w:rsid w:val="00277292"/>
    <w:rsid w:val="00277E93"/>
    <w:rsid w:val="00280FF3"/>
    <w:rsid w:val="002826D5"/>
    <w:rsid w:val="00284C5D"/>
    <w:rsid w:val="00285469"/>
    <w:rsid w:val="00285AE6"/>
    <w:rsid w:val="002863BE"/>
    <w:rsid w:val="00291305"/>
    <w:rsid w:val="00292143"/>
    <w:rsid w:val="002924F0"/>
    <w:rsid w:val="0029341E"/>
    <w:rsid w:val="00293C79"/>
    <w:rsid w:val="00294F01"/>
    <w:rsid w:val="00295C27"/>
    <w:rsid w:val="00297BAC"/>
    <w:rsid w:val="002A34F0"/>
    <w:rsid w:val="002A5D04"/>
    <w:rsid w:val="002A7A99"/>
    <w:rsid w:val="002B353D"/>
    <w:rsid w:val="002B5131"/>
    <w:rsid w:val="002B5811"/>
    <w:rsid w:val="002B79A8"/>
    <w:rsid w:val="002C0455"/>
    <w:rsid w:val="002C4015"/>
    <w:rsid w:val="002C4B4B"/>
    <w:rsid w:val="002C548E"/>
    <w:rsid w:val="002C5758"/>
    <w:rsid w:val="002C6F33"/>
    <w:rsid w:val="002D13B8"/>
    <w:rsid w:val="002D29C4"/>
    <w:rsid w:val="002D3077"/>
    <w:rsid w:val="002D4E4A"/>
    <w:rsid w:val="002D6763"/>
    <w:rsid w:val="002D70D4"/>
    <w:rsid w:val="002D7621"/>
    <w:rsid w:val="002D7A05"/>
    <w:rsid w:val="002E3929"/>
    <w:rsid w:val="002E441B"/>
    <w:rsid w:val="002E6B15"/>
    <w:rsid w:val="002E6B93"/>
    <w:rsid w:val="002F4B5B"/>
    <w:rsid w:val="002F5291"/>
    <w:rsid w:val="002F63EA"/>
    <w:rsid w:val="002F783A"/>
    <w:rsid w:val="003020F4"/>
    <w:rsid w:val="00303C68"/>
    <w:rsid w:val="00306D32"/>
    <w:rsid w:val="00306F56"/>
    <w:rsid w:val="003109F1"/>
    <w:rsid w:val="00310DC9"/>
    <w:rsid w:val="00312633"/>
    <w:rsid w:val="0032006D"/>
    <w:rsid w:val="0032247F"/>
    <w:rsid w:val="00322706"/>
    <w:rsid w:val="003251AA"/>
    <w:rsid w:val="00326B1C"/>
    <w:rsid w:val="00327268"/>
    <w:rsid w:val="00331E8E"/>
    <w:rsid w:val="003335C8"/>
    <w:rsid w:val="003336D3"/>
    <w:rsid w:val="003339B2"/>
    <w:rsid w:val="00334E3E"/>
    <w:rsid w:val="00336C4B"/>
    <w:rsid w:val="00337D1F"/>
    <w:rsid w:val="00342A6E"/>
    <w:rsid w:val="00342BCD"/>
    <w:rsid w:val="00342C85"/>
    <w:rsid w:val="00344F49"/>
    <w:rsid w:val="00355176"/>
    <w:rsid w:val="00355F75"/>
    <w:rsid w:val="00361178"/>
    <w:rsid w:val="00362CFE"/>
    <w:rsid w:val="00362ED7"/>
    <w:rsid w:val="00363A7D"/>
    <w:rsid w:val="003671FF"/>
    <w:rsid w:val="00367DF6"/>
    <w:rsid w:val="003702BE"/>
    <w:rsid w:val="003721AB"/>
    <w:rsid w:val="00372B99"/>
    <w:rsid w:val="00373533"/>
    <w:rsid w:val="00375AAB"/>
    <w:rsid w:val="0038104A"/>
    <w:rsid w:val="00382FA9"/>
    <w:rsid w:val="003833F9"/>
    <w:rsid w:val="00383458"/>
    <w:rsid w:val="0038448E"/>
    <w:rsid w:val="003849AB"/>
    <w:rsid w:val="003858DA"/>
    <w:rsid w:val="00394C07"/>
    <w:rsid w:val="00394C9E"/>
    <w:rsid w:val="003979B8"/>
    <w:rsid w:val="003A6567"/>
    <w:rsid w:val="003A717F"/>
    <w:rsid w:val="003B0B6A"/>
    <w:rsid w:val="003B0B99"/>
    <w:rsid w:val="003B1124"/>
    <w:rsid w:val="003B40EA"/>
    <w:rsid w:val="003B4813"/>
    <w:rsid w:val="003B6A2F"/>
    <w:rsid w:val="003B6BA5"/>
    <w:rsid w:val="003B77F9"/>
    <w:rsid w:val="003C251D"/>
    <w:rsid w:val="003C2A24"/>
    <w:rsid w:val="003C490E"/>
    <w:rsid w:val="003C50AD"/>
    <w:rsid w:val="003C51BF"/>
    <w:rsid w:val="003C615D"/>
    <w:rsid w:val="003C75DC"/>
    <w:rsid w:val="003D00C3"/>
    <w:rsid w:val="003D1F40"/>
    <w:rsid w:val="003D2892"/>
    <w:rsid w:val="003D3E00"/>
    <w:rsid w:val="003D501F"/>
    <w:rsid w:val="003D5C45"/>
    <w:rsid w:val="003D5FA1"/>
    <w:rsid w:val="003D61CA"/>
    <w:rsid w:val="003D76BE"/>
    <w:rsid w:val="003E0B53"/>
    <w:rsid w:val="003E5701"/>
    <w:rsid w:val="003E6449"/>
    <w:rsid w:val="003E6B00"/>
    <w:rsid w:val="003F1939"/>
    <w:rsid w:val="003F2709"/>
    <w:rsid w:val="003F69DF"/>
    <w:rsid w:val="003F6DCC"/>
    <w:rsid w:val="00400AB4"/>
    <w:rsid w:val="00402D2E"/>
    <w:rsid w:val="00404568"/>
    <w:rsid w:val="00406859"/>
    <w:rsid w:val="004078E5"/>
    <w:rsid w:val="004100A7"/>
    <w:rsid w:val="004106F3"/>
    <w:rsid w:val="00410B3E"/>
    <w:rsid w:val="00411E7B"/>
    <w:rsid w:val="004139FE"/>
    <w:rsid w:val="00413B08"/>
    <w:rsid w:val="004161FF"/>
    <w:rsid w:val="004164A1"/>
    <w:rsid w:val="004168D5"/>
    <w:rsid w:val="0042057D"/>
    <w:rsid w:val="00421B32"/>
    <w:rsid w:val="00421FCE"/>
    <w:rsid w:val="004228A1"/>
    <w:rsid w:val="00423385"/>
    <w:rsid w:val="004253F0"/>
    <w:rsid w:val="00433391"/>
    <w:rsid w:val="00435FE4"/>
    <w:rsid w:val="0044475D"/>
    <w:rsid w:val="0044497A"/>
    <w:rsid w:val="00446EC1"/>
    <w:rsid w:val="0045073E"/>
    <w:rsid w:val="00450E38"/>
    <w:rsid w:val="004515B2"/>
    <w:rsid w:val="00453DD6"/>
    <w:rsid w:val="00460962"/>
    <w:rsid w:val="00463313"/>
    <w:rsid w:val="00463817"/>
    <w:rsid w:val="00464305"/>
    <w:rsid w:val="004653AC"/>
    <w:rsid w:val="004660A2"/>
    <w:rsid w:val="00467387"/>
    <w:rsid w:val="0047101C"/>
    <w:rsid w:val="00471AD6"/>
    <w:rsid w:val="00471F16"/>
    <w:rsid w:val="004723CA"/>
    <w:rsid w:val="00475E01"/>
    <w:rsid w:val="004839FE"/>
    <w:rsid w:val="00485682"/>
    <w:rsid w:val="00485737"/>
    <w:rsid w:val="00485E56"/>
    <w:rsid w:val="00486ACF"/>
    <w:rsid w:val="00492B48"/>
    <w:rsid w:val="00493910"/>
    <w:rsid w:val="004967E2"/>
    <w:rsid w:val="004A2693"/>
    <w:rsid w:val="004A2BD7"/>
    <w:rsid w:val="004A369A"/>
    <w:rsid w:val="004A4A97"/>
    <w:rsid w:val="004A50F8"/>
    <w:rsid w:val="004A6435"/>
    <w:rsid w:val="004B0E76"/>
    <w:rsid w:val="004B2218"/>
    <w:rsid w:val="004B4D9F"/>
    <w:rsid w:val="004B4E67"/>
    <w:rsid w:val="004C1BBD"/>
    <w:rsid w:val="004C4ED7"/>
    <w:rsid w:val="004C6F4A"/>
    <w:rsid w:val="004C79C3"/>
    <w:rsid w:val="004D0B40"/>
    <w:rsid w:val="004D2471"/>
    <w:rsid w:val="004D29B5"/>
    <w:rsid w:val="004E052F"/>
    <w:rsid w:val="004E28AE"/>
    <w:rsid w:val="004E2917"/>
    <w:rsid w:val="004E3F63"/>
    <w:rsid w:val="004E4DCD"/>
    <w:rsid w:val="004F0364"/>
    <w:rsid w:val="004F04AA"/>
    <w:rsid w:val="004F28CF"/>
    <w:rsid w:val="004F3033"/>
    <w:rsid w:val="004F5A98"/>
    <w:rsid w:val="004F75F3"/>
    <w:rsid w:val="00500184"/>
    <w:rsid w:val="00500E02"/>
    <w:rsid w:val="005013DE"/>
    <w:rsid w:val="005017F9"/>
    <w:rsid w:val="00502C66"/>
    <w:rsid w:val="00504279"/>
    <w:rsid w:val="00506267"/>
    <w:rsid w:val="0050692F"/>
    <w:rsid w:val="00511E83"/>
    <w:rsid w:val="00512DD2"/>
    <w:rsid w:val="005147B9"/>
    <w:rsid w:val="00516B0A"/>
    <w:rsid w:val="00516F1D"/>
    <w:rsid w:val="00523E74"/>
    <w:rsid w:val="00525481"/>
    <w:rsid w:val="00525ECD"/>
    <w:rsid w:val="0053008D"/>
    <w:rsid w:val="00535E25"/>
    <w:rsid w:val="005370F4"/>
    <w:rsid w:val="005404C0"/>
    <w:rsid w:val="005429E1"/>
    <w:rsid w:val="005434C8"/>
    <w:rsid w:val="0054397B"/>
    <w:rsid w:val="00550510"/>
    <w:rsid w:val="00553E01"/>
    <w:rsid w:val="005546B9"/>
    <w:rsid w:val="0055531F"/>
    <w:rsid w:val="005557B2"/>
    <w:rsid w:val="00564AED"/>
    <w:rsid w:val="0056701F"/>
    <w:rsid w:val="005719DF"/>
    <w:rsid w:val="005723FA"/>
    <w:rsid w:val="0057362F"/>
    <w:rsid w:val="00573D43"/>
    <w:rsid w:val="00574DD7"/>
    <w:rsid w:val="00577845"/>
    <w:rsid w:val="00577F69"/>
    <w:rsid w:val="005848DD"/>
    <w:rsid w:val="00584CB3"/>
    <w:rsid w:val="005862C8"/>
    <w:rsid w:val="005879BC"/>
    <w:rsid w:val="00592FBD"/>
    <w:rsid w:val="00594AA4"/>
    <w:rsid w:val="0059719D"/>
    <w:rsid w:val="00597631"/>
    <w:rsid w:val="005A0E64"/>
    <w:rsid w:val="005A1D0B"/>
    <w:rsid w:val="005A2962"/>
    <w:rsid w:val="005A2A7C"/>
    <w:rsid w:val="005A554D"/>
    <w:rsid w:val="005A63CA"/>
    <w:rsid w:val="005B02DB"/>
    <w:rsid w:val="005B1A55"/>
    <w:rsid w:val="005B330B"/>
    <w:rsid w:val="005B3CFF"/>
    <w:rsid w:val="005B743C"/>
    <w:rsid w:val="005B7CB5"/>
    <w:rsid w:val="005C1F64"/>
    <w:rsid w:val="005C66A9"/>
    <w:rsid w:val="005C6F61"/>
    <w:rsid w:val="005E1815"/>
    <w:rsid w:val="005E1FD5"/>
    <w:rsid w:val="005E20DC"/>
    <w:rsid w:val="005E297D"/>
    <w:rsid w:val="005E2D65"/>
    <w:rsid w:val="005E383D"/>
    <w:rsid w:val="005E3F84"/>
    <w:rsid w:val="005E4AB1"/>
    <w:rsid w:val="005E4B99"/>
    <w:rsid w:val="005F19BA"/>
    <w:rsid w:val="005F2647"/>
    <w:rsid w:val="005F29BC"/>
    <w:rsid w:val="005F2F4B"/>
    <w:rsid w:val="005F30DE"/>
    <w:rsid w:val="005F6B56"/>
    <w:rsid w:val="0060171A"/>
    <w:rsid w:val="00603DC7"/>
    <w:rsid w:val="0060561D"/>
    <w:rsid w:val="0060614E"/>
    <w:rsid w:val="00606F26"/>
    <w:rsid w:val="006103A4"/>
    <w:rsid w:val="00610619"/>
    <w:rsid w:val="006107EF"/>
    <w:rsid w:val="006173CF"/>
    <w:rsid w:val="0061771D"/>
    <w:rsid w:val="00621F85"/>
    <w:rsid w:val="0062241C"/>
    <w:rsid w:val="00622965"/>
    <w:rsid w:val="00623601"/>
    <w:rsid w:val="006252F9"/>
    <w:rsid w:val="00625654"/>
    <w:rsid w:val="00626F91"/>
    <w:rsid w:val="006270EB"/>
    <w:rsid w:val="0063033C"/>
    <w:rsid w:val="006308AD"/>
    <w:rsid w:val="00632315"/>
    <w:rsid w:val="006349D8"/>
    <w:rsid w:val="00634A29"/>
    <w:rsid w:val="006417F1"/>
    <w:rsid w:val="00642415"/>
    <w:rsid w:val="00642539"/>
    <w:rsid w:val="00642D62"/>
    <w:rsid w:val="00644E60"/>
    <w:rsid w:val="006461D6"/>
    <w:rsid w:val="0065277D"/>
    <w:rsid w:val="00652CF7"/>
    <w:rsid w:val="006535C7"/>
    <w:rsid w:val="0065432D"/>
    <w:rsid w:val="00664FA6"/>
    <w:rsid w:val="00665623"/>
    <w:rsid w:val="00670437"/>
    <w:rsid w:val="00670630"/>
    <w:rsid w:val="006713FD"/>
    <w:rsid w:val="00673AB3"/>
    <w:rsid w:val="00676A03"/>
    <w:rsid w:val="00677A84"/>
    <w:rsid w:val="00682C6D"/>
    <w:rsid w:val="00683E42"/>
    <w:rsid w:val="00684CB3"/>
    <w:rsid w:val="00686A9F"/>
    <w:rsid w:val="006900EE"/>
    <w:rsid w:val="0069191C"/>
    <w:rsid w:val="006939BE"/>
    <w:rsid w:val="00695184"/>
    <w:rsid w:val="00695D4E"/>
    <w:rsid w:val="006971D1"/>
    <w:rsid w:val="0069781A"/>
    <w:rsid w:val="0069787C"/>
    <w:rsid w:val="006A17C0"/>
    <w:rsid w:val="006A185B"/>
    <w:rsid w:val="006A2F00"/>
    <w:rsid w:val="006A567D"/>
    <w:rsid w:val="006A60BB"/>
    <w:rsid w:val="006A7EFA"/>
    <w:rsid w:val="006B05D9"/>
    <w:rsid w:val="006B13E4"/>
    <w:rsid w:val="006B2E51"/>
    <w:rsid w:val="006B4C88"/>
    <w:rsid w:val="006B62EE"/>
    <w:rsid w:val="006C11A3"/>
    <w:rsid w:val="006C135F"/>
    <w:rsid w:val="006C3917"/>
    <w:rsid w:val="006C7C41"/>
    <w:rsid w:val="006D0875"/>
    <w:rsid w:val="006D2D1F"/>
    <w:rsid w:val="006D2F43"/>
    <w:rsid w:val="006D3BA3"/>
    <w:rsid w:val="006D40D9"/>
    <w:rsid w:val="006D643E"/>
    <w:rsid w:val="006E06EB"/>
    <w:rsid w:val="006E68F5"/>
    <w:rsid w:val="006F0633"/>
    <w:rsid w:val="006F0875"/>
    <w:rsid w:val="006F13A1"/>
    <w:rsid w:val="006F3376"/>
    <w:rsid w:val="006F4FFE"/>
    <w:rsid w:val="006F587D"/>
    <w:rsid w:val="006F5C3F"/>
    <w:rsid w:val="006F6B9F"/>
    <w:rsid w:val="006F740B"/>
    <w:rsid w:val="006F7890"/>
    <w:rsid w:val="00702195"/>
    <w:rsid w:val="00704195"/>
    <w:rsid w:val="0070543E"/>
    <w:rsid w:val="00707DB5"/>
    <w:rsid w:val="00710631"/>
    <w:rsid w:val="0071316F"/>
    <w:rsid w:val="007134FA"/>
    <w:rsid w:val="00717292"/>
    <w:rsid w:val="00717D1B"/>
    <w:rsid w:val="007202B1"/>
    <w:rsid w:val="007221F3"/>
    <w:rsid w:val="007229C3"/>
    <w:rsid w:val="00723823"/>
    <w:rsid w:val="007258BE"/>
    <w:rsid w:val="00730B09"/>
    <w:rsid w:val="007313B2"/>
    <w:rsid w:val="0073254F"/>
    <w:rsid w:val="00732EC5"/>
    <w:rsid w:val="00735F24"/>
    <w:rsid w:val="00737ACC"/>
    <w:rsid w:val="007429B0"/>
    <w:rsid w:val="00743E56"/>
    <w:rsid w:val="00745430"/>
    <w:rsid w:val="00746205"/>
    <w:rsid w:val="00746D76"/>
    <w:rsid w:val="007470F5"/>
    <w:rsid w:val="007513E8"/>
    <w:rsid w:val="00752AEA"/>
    <w:rsid w:val="00757141"/>
    <w:rsid w:val="00757A4F"/>
    <w:rsid w:val="00757D0F"/>
    <w:rsid w:val="00760001"/>
    <w:rsid w:val="007607DE"/>
    <w:rsid w:val="00761100"/>
    <w:rsid w:val="00763D68"/>
    <w:rsid w:val="00764357"/>
    <w:rsid w:val="00765245"/>
    <w:rsid w:val="00766AD1"/>
    <w:rsid w:val="00770A9A"/>
    <w:rsid w:val="00770B17"/>
    <w:rsid w:val="007715A2"/>
    <w:rsid w:val="00771653"/>
    <w:rsid w:val="00771A4C"/>
    <w:rsid w:val="007760AA"/>
    <w:rsid w:val="00776F0F"/>
    <w:rsid w:val="007777EB"/>
    <w:rsid w:val="007806A9"/>
    <w:rsid w:val="00781AC3"/>
    <w:rsid w:val="00782B5E"/>
    <w:rsid w:val="00787D7B"/>
    <w:rsid w:val="00792C41"/>
    <w:rsid w:val="0079470F"/>
    <w:rsid w:val="007971C5"/>
    <w:rsid w:val="0079763B"/>
    <w:rsid w:val="007A0FB4"/>
    <w:rsid w:val="007A178E"/>
    <w:rsid w:val="007A210C"/>
    <w:rsid w:val="007A2878"/>
    <w:rsid w:val="007A30B3"/>
    <w:rsid w:val="007A30EF"/>
    <w:rsid w:val="007A3585"/>
    <w:rsid w:val="007A4278"/>
    <w:rsid w:val="007A5582"/>
    <w:rsid w:val="007A6D7C"/>
    <w:rsid w:val="007B0BDB"/>
    <w:rsid w:val="007B769B"/>
    <w:rsid w:val="007B7F0B"/>
    <w:rsid w:val="007C284B"/>
    <w:rsid w:val="007C2ABC"/>
    <w:rsid w:val="007C40A0"/>
    <w:rsid w:val="007E0254"/>
    <w:rsid w:val="007E121A"/>
    <w:rsid w:val="007E3C00"/>
    <w:rsid w:val="007E4008"/>
    <w:rsid w:val="007E6AE0"/>
    <w:rsid w:val="007E762D"/>
    <w:rsid w:val="007F078F"/>
    <w:rsid w:val="007F07A5"/>
    <w:rsid w:val="007F1FE5"/>
    <w:rsid w:val="00800030"/>
    <w:rsid w:val="008016FC"/>
    <w:rsid w:val="00802F8F"/>
    <w:rsid w:val="00811448"/>
    <w:rsid w:val="0081376C"/>
    <w:rsid w:val="00813C88"/>
    <w:rsid w:val="008146F7"/>
    <w:rsid w:val="00815B87"/>
    <w:rsid w:val="0081632B"/>
    <w:rsid w:val="00816529"/>
    <w:rsid w:val="00821FB8"/>
    <w:rsid w:val="00823B59"/>
    <w:rsid w:val="008246D9"/>
    <w:rsid w:val="0082526D"/>
    <w:rsid w:val="00825F6A"/>
    <w:rsid w:val="0082645A"/>
    <w:rsid w:val="00826DA5"/>
    <w:rsid w:val="008311D6"/>
    <w:rsid w:val="00831782"/>
    <w:rsid w:val="0083384B"/>
    <w:rsid w:val="00833B67"/>
    <w:rsid w:val="00833DB4"/>
    <w:rsid w:val="00836772"/>
    <w:rsid w:val="00841DA3"/>
    <w:rsid w:val="008428CA"/>
    <w:rsid w:val="0084320F"/>
    <w:rsid w:val="0084442B"/>
    <w:rsid w:val="00847AED"/>
    <w:rsid w:val="00852BF8"/>
    <w:rsid w:val="0085568F"/>
    <w:rsid w:val="00860CE0"/>
    <w:rsid w:val="008612BA"/>
    <w:rsid w:val="00863B5F"/>
    <w:rsid w:val="00863D6A"/>
    <w:rsid w:val="0086529E"/>
    <w:rsid w:val="008756B2"/>
    <w:rsid w:val="00876CCA"/>
    <w:rsid w:val="008807BD"/>
    <w:rsid w:val="00880DCE"/>
    <w:rsid w:val="00885C29"/>
    <w:rsid w:val="00887DE5"/>
    <w:rsid w:val="008912C8"/>
    <w:rsid w:val="0089194E"/>
    <w:rsid w:val="008919A3"/>
    <w:rsid w:val="00894C44"/>
    <w:rsid w:val="0089708D"/>
    <w:rsid w:val="00897A8B"/>
    <w:rsid w:val="008A114D"/>
    <w:rsid w:val="008A23CB"/>
    <w:rsid w:val="008A320F"/>
    <w:rsid w:val="008A4231"/>
    <w:rsid w:val="008A4DEB"/>
    <w:rsid w:val="008A4FF1"/>
    <w:rsid w:val="008A5236"/>
    <w:rsid w:val="008A7A01"/>
    <w:rsid w:val="008B1A0D"/>
    <w:rsid w:val="008B2881"/>
    <w:rsid w:val="008B4AF6"/>
    <w:rsid w:val="008B4C13"/>
    <w:rsid w:val="008B604F"/>
    <w:rsid w:val="008B70D7"/>
    <w:rsid w:val="008B7476"/>
    <w:rsid w:val="008C025C"/>
    <w:rsid w:val="008C0E51"/>
    <w:rsid w:val="008C393B"/>
    <w:rsid w:val="008C6CAA"/>
    <w:rsid w:val="008D0891"/>
    <w:rsid w:val="008D0B9A"/>
    <w:rsid w:val="008D1E84"/>
    <w:rsid w:val="008D3C08"/>
    <w:rsid w:val="008D43CD"/>
    <w:rsid w:val="008D4AE7"/>
    <w:rsid w:val="008D6CB9"/>
    <w:rsid w:val="008E0064"/>
    <w:rsid w:val="008E2562"/>
    <w:rsid w:val="008E2FE9"/>
    <w:rsid w:val="008F035D"/>
    <w:rsid w:val="008F41A9"/>
    <w:rsid w:val="008F4DFB"/>
    <w:rsid w:val="008F56D0"/>
    <w:rsid w:val="008F655F"/>
    <w:rsid w:val="00905484"/>
    <w:rsid w:val="00905534"/>
    <w:rsid w:val="00905A15"/>
    <w:rsid w:val="00910266"/>
    <w:rsid w:val="00910D7C"/>
    <w:rsid w:val="0091320B"/>
    <w:rsid w:val="009138EC"/>
    <w:rsid w:val="00913EF0"/>
    <w:rsid w:val="0091425E"/>
    <w:rsid w:val="009159B8"/>
    <w:rsid w:val="00915EE3"/>
    <w:rsid w:val="00916D1F"/>
    <w:rsid w:val="00917B58"/>
    <w:rsid w:val="009201EF"/>
    <w:rsid w:val="00920907"/>
    <w:rsid w:val="009211A4"/>
    <w:rsid w:val="0092202F"/>
    <w:rsid w:val="00923B06"/>
    <w:rsid w:val="0092647D"/>
    <w:rsid w:val="009268F5"/>
    <w:rsid w:val="00926D70"/>
    <w:rsid w:val="009272F7"/>
    <w:rsid w:val="00927803"/>
    <w:rsid w:val="00931114"/>
    <w:rsid w:val="009321F6"/>
    <w:rsid w:val="009325A4"/>
    <w:rsid w:val="00935CF4"/>
    <w:rsid w:val="00936817"/>
    <w:rsid w:val="00936BCF"/>
    <w:rsid w:val="009372C5"/>
    <w:rsid w:val="0094186A"/>
    <w:rsid w:val="00942976"/>
    <w:rsid w:val="00943ABA"/>
    <w:rsid w:val="0094506B"/>
    <w:rsid w:val="0094676F"/>
    <w:rsid w:val="009469B3"/>
    <w:rsid w:val="00951F39"/>
    <w:rsid w:val="009549C7"/>
    <w:rsid w:val="00955A01"/>
    <w:rsid w:val="00955D5B"/>
    <w:rsid w:val="009561CC"/>
    <w:rsid w:val="0096155E"/>
    <w:rsid w:val="00961579"/>
    <w:rsid w:val="009618F4"/>
    <w:rsid w:val="00961992"/>
    <w:rsid w:val="00962974"/>
    <w:rsid w:val="009650DE"/>
    <w:rsid w:val="00974DF6"/>
    <w:rsid w:val="00976B2F"/>
    <w:rsid w:val="009845EA"/>
    <w:rsid w:val="00987510"/>
    <w:rsid w:val="00990D17"/>
    <w:rsid w:val="00990EA3"/>
    <w:rsid w:val="009930AA"/>
    <w:rsid w:val="00994F1C"/>
    <w:rsid w:val="00996A75"/>
    <w:rsid w:val="00997D88"/>
    <w:rsid w:val="009A25C7"/>
    <w:rsid w:val="009A3A43"/>
    <w:rsid w:val="009A4AED"/>
    <w:rsid w:val="009A6236"/>
    <w:rsid w:val="009A7B10"/>
    <w:rsid w:val="009B19F9"/>
    <w:rsid w:val="009B1B73"/>
    <w:rsid w:val="009B2D16"/>
    <w:rsid w:val="009B75BE"/>
    <w:rsid w:val="009C24C2"/>
    <w:rsid w:val="009C2E3E"/>
    <w:rsid w:val="009C466D"/>
    <w:rsid w:val="009C4E7A"/>
    <w:rsid w:val="009D1820"/>
    <w:rsid w:val="009D1C03"/>
    <w:rsid w:val="009D2F20"/>
    <w:rsid w:val="009D41EB"/>
    <w:rsid w:val="009D45BA"/>
    <w:rsid w:val="009D71BA"/>
    <w:rsid w:val="009E1EB3"/>
    <w:rsid w:val="009E1F44"/>
    <w:rsid w:val="009E2C9F"/>
    <w:rsid w:val="009E606D"/>
    <w:rsid w:val="009F14D0"/>
    <w:rsid w:val="009F1D81"/>
    <w:rsid w:val="009F428B"/>
    <w:rsid w:val="00A02AF4"/>
    <w:rsid w:val="00A05F2B"/>
    <w:rsid w:val="00A07944"/>
    <w:rsid w:val="00A10F27"/>
    <w:rsid w:val="00A122E3"/>
    <w:rsid w:val="00A16652"/>
    <w:rsid w:val="00A215C9"/>
    <w:rsid w:val="00A21A54"/>
    <w:rsid w:val="00A270E4"/>
    <w:rsid w:val="00A30C4A"/>
    <w:rsid w:val="00A31650"/>
    <w:rsid w:val="00A31FB2"/>
    <w:rsid w:val="00A34A9D"/>
    <w:rsid w:val="00A37A12"/>
    <w:rsid w:val="00A4136C"/>
    <w:rsid w:val="00A42930"/>
    <w:rsid w:val="00A42AD3"/>
    <w:rsid w:val="00A45496"/>
    <w:rsid w:val="00A47624"/>
    <w:rsid w:val="00A47834"/>
    <w:rsid w:val="00A50EF7"/>
    <w:rsid w:val="00A51D7F"/>
    <w:rsid w:val="00A52B02"/>
    <w:rsid w:val="00A53474"/>
    <w:rsid w:val="00A55606"/>
    <w:rsid w:val="00A55A10"/>
    <w:rsid w:val="00A56679"/>
    <w:rsid w:val="00A60918"/>
    <w:rsid w:val="00A618BC"/>
    <w:rsid w:val="00A6314A"/>
    <w:rsid w:val="00A63518"/>
    <w:rsid w:val="00A64E11"/>
    <w:rsid w:val="00A71886"/>
    <w:rsid w:val="00A72058"/>
    <w:rsid w:val="00A74064"/>
    <w:rsid w:val="00A76798"/>
    <w:rsid w:val="00A772D8"/>
    <w:rsid w:val="00A8230B"/>
    <w:rsid w:val="00A82E9A"/>
    <w:rsid w:val="00A82E9F"/>
    <w:rsid w:val="00A83307"/>
    <w:rsid w:val="00A857B6"/>
    <w:rsid w:val="00A86239"/>
    <w:rsid w:val="00A86620"/>
    <w:rsid w:val="00A91447"/>
    <w:rsid w:val="00A9177F"/>
    <w:rsid w:val="00A944CC"/>
    <w:rsid w:val="00A948A3"/>
    <w:rsid w:val="00A95577"/>
    <w:rsid w:val="00A97DAC"/>
    <w:rsid w:val="00AA3151"/>
    <w:rsid w:val="00AA688C"/>
    <w:rsid w:val="00AA7838"/>
    <w:rsid w:val="00AB3E62"/>
    <w:rsid w:val="00AC19B8"/>
    <w:rsid w:val="00AC1A4B"/>
    <w:rsid w:val="00AC6626"/>
    <w:rsid w:val="00AC6C7C"/>
    <w:rsid w:val="00AD0639"/>
    <w:rsid w:val="00AD63FA"/>
    <w:rsid w:val="00AD7903"/>
    <w:rsid w:val="00AE01FB"/>
    <w:rsid w:val="00AE287B"/>
    <w:rsid w:val="00AE3DBF"/>
    <w:rsid w:val="00AE5FFC"/>
    <w:rsid w:val="00AF00DD"/>
    <w:rsid w:val="00AF1B67"/>
    <w:rsid w:val="00AF1E92"/>
    <w:rsid w:val="00AF42A5"/>
    <w:rsid w:val="00AF4879"/>
    <w:rsid w:val="00AF6DE0"/>
    <w:rsid w:val="00B01A0D"/>
    <w:rsid w:val="00B02198"/>
    <w:rsid w:val="00B038F3"/>
    <w:rsid w:val="00B04175"/>
    <w:rsid w:val="00B05B6C"/>
    <w:rsid w:val="00B07AC0"/>
    <w:rsid w:val="00B10282"/>
    <w:rsid w:val="00B11A78"/>
    <w:rsid w:val="00B11DDC"/>
    <w:rsid w:val="00B12CA8"/>
    <w:rsid w:val="00B13013"/>
    <w:rsid w:val="00B137ED"/>
    <w:rsid w:val="00B17681"/>
    <w:rsid w:val="00B2451F"/>
    <w:rsid w:val="00B26915"/>
    <w:rsid w:val="00B26D21"/>
    <w:rsid w:val="00B26F91"/>
    <w:rsid w:val="00B30281"/>
    <w:rsid w:val="00B3097F"/>
    <w:rsid w:val="00B30F9C"/>
    <w:rsid w:val="00B319F1"/>
    <w:rsid w:val="00B32029"/>
    <w:rsid w:val="00B33956"/>
    <w:rsid w:val="00B41356"/>
    <w:rsid w:val="00B41609"/>
    <w:rsid w:val="00B42EC7"/>
    <w:rsid w:val="00B44B5E"/>
    <w:rsid w:val="00B45D75"/>
    <w:rsid w:val="00B4621E"/>
    <w:rsid w:val="00B469AD"/>
    <w:rsid w:val="00B47F31"/>
    <w:rsid w:val="00B50E01"/>
    <w:rsid w:val="00B53BCA"/>
    <w:rsid w:val="00B61BAA"/>
    <w:rsid w:val="00B62030"/>
    <w:rsid w:val="00B6352D"/>
    <w:rsid w:val="00B63731"/>
    <w:rsid w:val="00B66EDC"/>
    <w:rsid w:val="00B720D7"/>
    <w:rsid w:val="00B72190"/>
    <w:rsid w:val="00B76CBC"/>
    <w:rsid w:val="00B8120C"/>
    <w:rsid w:val="00B816B5"/>
    <w:rsid w:val="00B82891"/>
    <w:rsid w:val="00B82A95"/>
    <w:rsid w:val="00B907EA"/>
    <w:rsid w:val="00B9085C"/>
    <w:rsid w:val="00B90B47"/>
    <w:rsid w:val="00B9113A"/>
    <w:rsid w:val="00B91C1A"/>
    <w:rsid w:val="00B9220C"/>
    <w:rsid w:val="00B9319F"/>
    <w:rsid w:val="00B9396A"/>
    <w:rsid w:val="00B96CAE"/>
    <w:rsid w:val="00BA0DBB"/>
    <w:rsid w:val="00BA51E5"/>
    <w:rsid w:val="00BA538F"/>
    <w:rsid w:val="00BA551E"/>
    <w:rsid w:val="00BA76AB"/>
    <w:rsid w:val="00BB0247"/>
    <w:rsid w:val="00BB0D62"/>
    <w:rsid w:val="00BB1149"/>
    <w:rsid w:val="00BB1445"/>
    <w:rsid w:val="00BB3386"/>
    <w:rsid w:val="00BB3416"/>
    <w:rsid w:val="00BB365A"/>
    <w:rsid w:val="00BB3E64"/>
    <w:rsid w:val="00BB43F3"/>
    <w:rsid w:val="00BB55AA"/>
    <w:rsid w:val="00BB6CC4"/>
    <w:rsid w:val="00BB7E2C"/>
    <w:rsid w:val="00BC052A"/>
    <w:rsid w:val="00BC1AAE"/>
    <w:rsid w:val="00BC216B"/>
    <w:rsid w:val="00BC3606"/>
    <w:rsid w:val="00BC3D28"/>
    <w:rsid w:val="00BC482C"/>
    <w:rsid w:val="00BC4E12"/>
    <w:rsid w:val="00BC7182"/>
    <w:rsid w:val="00BD0923"/>
    <w:rsid w:val="00BD0A7E"/>
    <w:rsid w:val="00BE2512"/>
    <w:rsid w:val="00BE5109"/>
    <w:rsid w:val="00BE5275"/>
    <w:rsid w:val="00BE7132"/>
    <w:rsid w:val="00BE7FA8"/>
    <w:rsid w:val="00BF2438"/>
    <w:rsid w:val="00BF3150"/>
    <w:rsid w:val="00BF3909"/>
    <w:rsid w:val="00BF3EEB"/>
    <w:rsid w:val="00BF4430"/>
    <w:rsid w:val="00C028D3"/>
    <w:rsid w:val="00C0421F"/>
    <w:rsid w:val="00C0632B"/>
    <w:rsid w:val="00C06953"/>
    <w:rsid w:val="00C104C8"/>
    <w:rsid w:val="00C11955"/>
    <w:rsid w:val="00C1556E"/>
    <w:rsid w:val="00C2329B"/>
    <w:rsid w:val="00C23AB0"/>
    <w:rsid w:val="00C24565"/>
    <w:rsid w:val="00C2522E"/>
    <w:rsid w:val="00C27B2B"/>
    <w:rsid w:val="00C31B45"/>
    <w:rsid w:val="00C34827"/>
    <w:rsid w:val="00C4126A"/>
    <w:rsid w:val="00C41A27"/>
    <w:rsid w:val="00C43B5F"/>
    <w:rsid w:val="00C4511F"/>
    <w:rsid w:val="00C45F92"/>
    <w:rsid w:val="00C4668C"/>
    <w:rsid w:val="00C46A72"/>
    <w:rsid w:val="00C47FE8"/>
    <w:rsid w:val="00C51AB4"/>
    <w:rsid w:val="00C55364"/>
    <w:rsid w:val="00C55CAF"/>
    <w:rsid w:val="00C57059"/>
    <w:rsid w:val="00C573B9"/>
    <w:rsid w:val="00C57F91"/>
    <w:rsid w:val="00C60914"/>
    <w:rsid w:val="00C63201"/>
    <w:rsid w:val="00C6591C"/>
    <w:rsid w:val="00C66DC6"/>
    <w:rsid w:val="00C678D2"/>
    <w:rsid w:val="00C72C03"/>
    <w:rsid w:val="00C72F71"/>
    <w:rsid w:val="00C74342"/>
    <w:rsid w:val="00C75E3D"/>
    <w:rsid w:val="00C82F39"/>
    <w:rsid w:val="00C8322F"/>
    <w:rsid w:val="00C85174"/>
    <w:rsid w:val="00C86B87"/>
    <w:rsid w:val="00C870CB"/>
    <w:rsid w:val="00C87606"/>
    <w:rsid w:val="00C87ED0"/>
    <w:rsid w:val="00C919A7"/>
    <w:rsid w:val="00CA0535"/>
    <w:rsid w:val="00CA2A34"/>
    <w:rsid w:val="00CA2EEA"/>
    <w:rsid w:val="00CA4F9A"/>
    <w:rsid w:val="00CA4FC6"/>
    <w:rsid w:val="00CA76A6"/>
    <w:rsid w:val="00CB246A"/>
    <w:rsid w:val="00CB3CB7"/>
    <w:rsid w:val="00CB4222"/>
    <w:rsid w:val="00CB5ED9"/>
    <w:rsid w:val="00CB686F"/>
    <w:rsid w:val="00CC0F73"/>
    <w:rsid w:val="00CC1395"/>
    <w:rsid w:val="00CC56F5"/>
    <w:rsid w:val="00CC6889"/>
    <w:rsid w:val="00CD05AC"/>
    <w:rsid w:val="00CD070F"/>
    <w:rsid w:val="00CD0EF2"/>
    <w:rsid w:val="00CD5461"/>
    <w:rsid w:val="00CD64E9"/>
    <w:rsid w:val="00CD7516"/>
    <w:rsid w:val="00CE03B6"/>
    <w:rsid w:val="00CE0507"/>
    <w:rsid w:val="00CE0E41"/>
    <w:rsid w:val="00CE6376"/>
    <w:rsid w:val="00CE6532"/>
    <w:rsid w:val="00CE7370"/>
    <w:rsid w:val="00CE7E19"/>
    <w:rsid w:val="00CF020E"/>
    <w:rsid w:val="00CF1120"/>
    <w:rsid w:val="00CF6D69"/>
    <w:rsid w:val="00CF74FF"/>
    <w:rsid w:val="00D02BB2"/>
    <w:rsid w:val="00D03E1A"/>
    <w:rsid w:val="00D03F29"/>
    <w:rsid w:val="00D04822"/>
    <w:rsid w:val="00D060D6"/>
    <w:rsid w:val="00D07A19"/>
    <w:rsid w:val="00D10CCF"/>
    <w:rsid w:val="00D132D9"/>
    <w:rsid w:val="00D139EC"/>
    <w:rsid w:val="00D14FEE"/>
    <w:rsid w:val="00D1740F"/>
    <w:rsid w:val="00D20C33"/>
    <w:rsid w:val="00D221BD"/>
    <w:rsid w:val="00D222DA"/>
    <w:rsid w:val="00D27226"/>
    <w:rsid w:val="00D3094F"/>
    <w:rsid w:val="00D32057"/>
    <w:rsid w:val="00D32C4F"/>
    <w:rsid w:val="00D34705"/>
    <w:rsid w:val="00D34E7E"/>
    <w:rsid w:val="00D35161"/>
    <w:rsid w:val="00D36141"/>
    <w:rsid w:val="00D43D21"/>
    <w:rsid w:val="00D43EF5"/>
    <w:rsid w:val="00D46CB2"/>
    <w:rsid w:val="00D47432"/>
    <w:rsid w:val="00D4787A"/>
    <w:rsid w:val="00D47D42"/>
    <w:rsid w:val="00D51AEB"/>
    <w:rsid w:val="00D54107"/>
    <w:rsid w:val="00D57B52"/>
    <w:rsid w:val="00D6018E"/>
    <w:rsid w:val="00D60A94"/>
    <w:rsid w:val="00D613C7"/>
    <w:rsid w:val="00D6497C"/>
    <w:rsid w:val="00D65B67"/>
    <w:rsid w:val="00D674FF"/>
    <w:rsid w:val="00D67A9C"/>
    <w:rsid w:val="00D712CB"/>
    <w:rsid w:val="00D724D2"/>
    <w:rsid w:val="00D7339E"/>
    <w:rsid w:val="00D7666B"/>
    <w:rsid w:val="00D768E4"/>
    <w:rsid w:val="00D81CCE"/>
    <w:rsid w:val="00D81FBF"/>
    <w:rsid w:val="00D84D23"/>
    <w:rsid w:val="00D86E8F"/>
    <w:rsid w:val="00D877C0"/>
    <w:rsid w:val="00D87ED8"/>
    <w:rsid w:val="00D945ED"/>
    <w:rsid w:val="00D9468A"/>
    <w:rsid w:val="00D94F80"/>
    <w:rsid w:val="00D95D79"/>
    <w:rsid w:val="00D96489"/>
    <w:rsid w:val="00D976D1"/>
    <w:rsid w:val="00DA3F81"/>
    <w:rsid w:val="00DA62B2"/>
    <w:rsid w:val="00DA62FB"/>
    <w:rsid w:val="00DB3112"/>
    <w:rsid w:val="00DB514B"/>
    <w:rsid w:val="00DB5D35"/>
    <w:rsid w:val="00DC0754"/>
    <w:rsid w:val="00DC1F39"/>
    <w:rsid w:val="00DC2433"/>
    <w:rsid w:val="00DC356C"/>
    <w:rsid w:val="00DC77DF"/>
    <w:rsid w:val="00DD49D7"/>
    <w:rsid w:val="00DD6AE5"/>
    <w:rsid w:val="00DD6B68"/>
    <w:rsid w:val="00DE0517"/>
    <w:rsid w:val="00DE2F2F"/>
    <w:rsid w:val="00DE3D3A"/>
    <w:rsid w:val="00DE4876"/>
    <w:rsid w:val="00DE6C46"/>
    <w:rsid w:val="00DF3A1B"/>
    <w:rsid w:val="00DF54CE"/>
    <w:rsid w:val="00DF5DB9"/>
    <w:rsid w:val="00DF7DE8"/>
    <w:rsid w:val="00E00586"/>
    <w:rsid w:val="00E036F9"/>
    <w:rsid w:val="00E03E59"/>
    <w:rsid w:val="00E0406B"/>
    <w:rsid w:val="00E0551E"/>
    <w:rsid w:val="00E05EF8"/>
    <w:rsid w:val="00E07606"/>
    <w:rsid w:val="00E111E6"/>
    <w:rsid w:val="00E12778"/>
    <w:rsid w:val="00E15684"/>
    <w:rsid w:val="00E15AF3"/>
    <w:rsid w:val="00E16B72"/>
    <w:rsid w:val="00E248E6"/>
    <w:rsid w:val="00E253F8"/>
    <w:rsid w:val="00E27846"/>
    <w:rsid w:val="00E31745"/>
    <w:rsid w:val="00E3762F"/>
    <w:rsid w:val="00E4080E"/>
    <w:rsid w:val="00E432A4"/>
    <w:rsid w:val="00E4343C"/>
    <w:rsid w:val="00E47108"/>
    <w:rsid w:val="00E50FCA"/>
    <w:rsid w:val="00E51E3C"/>
    <w:rsid w:val="00E52BAF"/>
    <w:rsid w:val="00E54EF4"/>
    <w:rsid w:val="00E5551F"/>
    <w:rsid w:val="00E56231"/>
    <w:rsid w:val="00E56A66"/>
    <w:rsid w:val="00E60BC0"/>
    <w:rsid w:val="00E611E0"/>
    <w:rsid w:val="00E624EF"/>
    <w:rsid w:val="00E632DC"/>
    <w:rsid w:val="00E63B9F"/>
    <w:rsid w:val="00E65343"/>
    <w:rsid w:val="00E66D17"/>
    <w:rsid w:val="00E671F3"/>
    <w:rsid w:val="00E71049"/>
    <w:rsid w:val="00E7391E"/>
    <w:rsid w:val="00E80642"/>
    <w:rsid w:val="00E858A0"/>
    <w:rsid w:val="00E85C9F"/>
    <w:rsid w:val="00E86FCA"/>
    <w:rsid w:val="00E921F6"/>
    <w:rsid w:val="00E93B51"/>
    <w:rsid w:val="00E976D7"/>
    <w:rsid w:val="00EA7879"/>
    <w:rsid w:val="00EB0A0A"/>
    <w:rsid w:val="00EB1271"/>
    <w:rsid w:val="00EB1A0A"/>
    <w:rsid w:val="00EB1A40"/>
    <w:rsid w:val="00EB239C"/>
    <w:rsid w:val="00EB3B29"/>
    <w:rsid w:val="00EB420B"/>
    <w:rsid w:val="00EB6160"/>
    <w:rsid w:val="00EB6887"/>
    <w:rsid w:val="00EB7AB7"/>
    <w:rsid w:val="00EC5494"/>
    <w:rsid w:val="00EC578A"/>
    <w:rsid w:val="00ED1F7F"/>
    <w:rsid w:val="00ED3BAF"/>
    <w:rsid w:val="00ED4E95"/>
    <w:rsid w:val="00ED6FC2"/>
    <w:rsid w:val="00EE0ACF"/>
    <w:rsid w:val="00EE2CE1"/>
    <w:rsid w:val="00EE31C1"/>
    <w:rsid w:val="00EE356E"/>
    <w:rsid w:val="00EE3989"/>
    <w:rsid w:val="00EE45AD"/>
    <w:rsid w:val="00EE5CAF"/>
    <w:rsid w:val="00EE6E6B"/>
    <w:rsid w:val="00EF069A"/>
    <w:rsid w:val="00EF5CCA"/>
    <w:rsid w:val="00F01199"/>
    <w:rsid w:val="00F035AF"/>
    <w:rsid w:val="00F03D89"/>
    <w:rsid w:val="00F05FD3"/>
    <w:rsid w:val="00F0782A"/>
    <w:rsid w:val="00F1010F"/>
    <w:rsid w:val="00F10543"/>
    <w:rsid w:val="00F10AC6"/>
    <w:rsid w:val="00F11514"/>
    <w:rsid w:val="00F1193B"/>
    <w:rsid w:val="00F1423D"/>
    <w:rsid w:val="00F14DCD"/>
    <w:rsid w:val="00F15922"/>
    <w:rsid w:val="00F15D36"/>
    <w:rsid w:val="00F17C8A"/>
    <w:rsid w:val="00F206B2"/>
    <w:rsid w:val="00F23764"/>
    <w:rsid w:val="00F26082"/>
    <w:rsid w:val="00F26E26"/>
    <w:rsid w:val="00F3135D"/>
    <w:rsid w:val="00F332C5"/>
    <w:rsid w:val="00F3520F"/>
    <w:rsid w:val="00F35DB9"/>
    <w:rsid w:val="00F40177"/>
    <w:rsid w:val="00F42769"/>
    <w:rsid w:val="00F44A44"/>
    <w:rsid w:val="00F44E0A"/>
    <w:rsid w:val="00F46444"/>
    <w:rsid w:val="00F50CF0"/>
    <w:rsid w:val="00F5157C"/>
    <w:rsid w:val="00F523C3"/>
    <w:rsid w:val="00F53D07"/>
    <w:rsid w:val="00F5788F"/>
    <w:rsid w:val="00F61B93"/>
    <w:rsid w:val="00F62537"/>
    <w:rsid w:val="00F63965"/>
    <w:rsid w:val="00F65471"/>
    <w:rsid w:val="00F67D01"/>
    <w:rsid w:val="00F701A4"/>
    <w:rsid w:val="00F70BAA"/>
    <w:rsid w:val="00F70E24"/>
    <w:rsid w:val="00F71BA2"/>
    <w:rsid w:val="00F71DA8"/>
    <w:rsid w:val="00F72253"/>
    <w:rsid w:val="00F723D3"/>
    <w:rsid w:val="00F751F8"/>
    <w:rsid w:val="00F760FB"/>
    <w:rsid w:val="00F77985"/>
    <w:rsid w:val="00F77ED3"/>
    <w:rsid w:val="00F77FAE"/>
    <w:rsid w:val="00F80022"/>
    <w:rsid w:val="00F804F3"/>
    <w:rsid w:val="00F811D1"/>
    <w:rsid w:val="00F815EC"/>
    <w:rsid w:val="00F81632"/>
    <w:rsid w:val="00F81FA3"/>
    <w:rsid w:val="00F840DD"/>
    <w:rsid w:val="00F876C1"/>
    <w:rsid w:val="00F90C45"/>
    <w:rsid w:val="00F90FAD"/>
    <w:rsid w:val="00F97CB9"/>
    <w:rsid w:val="00FA0E78"/>
    <w:rsid w:val="00FA3160"/>
    <w:rsid w:val="00FB0680"/>
    <w:rsid w:val="00FB0DEA"/>
    <w:rsid w:val="00FB1A06"/>
    <w:rsid w:val="00FB522C"/>
    <w:rsid w:val="00FB5FDA"/>
    <w:rsid w:val="00FC06F5"/>
    <w:rsid w:val="00FC083C"/>
    <w:rsid w:val="00FC2D93"/>
    <w:rsid w:val="00FC3FA1"/>
    <w:rsid w:val="00FC4F3B"/>
    <w:rsid w:val="00FD0DF5"/>
    <w:rsid w:val="00FD1E45"/>
    <w:rsid w:val="00FD1FE3"/>
    <w:rsid w:val="00FD3203"/>
    <w:rsid w:val="00FD3478"/>
    <w:rsid w:val="00FD687B"/>
    <w:rsid w:val="00FE0900"/>
    <w:rsid w:val="00FE0AB4"/>
    <w:rsid w:val="00FE2F72"/>
    <w:rsid w:val="00FE4075"/>
    <w:rsid w:val="00FE4A47"/>
    <w:rsid w:val="00FF09E9"/>
    <w:rsid w:val="00FF102D"/>
    <w:rsid w:val="00FF152B"/>
    <w:rsid w:val="00FF5488"/>
    <w:rsid w:val="23C3D5AB"/>
    <w:rsid w:val="26F0DB31"/>
    <w:rsid w:val="2721BA38"/>
    <w:rsid w:val="2EB5F82C"/>
    <w:rsid w:val="4391A367"/>
    <w:rsid w:val="5FCDA1BA"/>
    <w:rsid w:val="6933E8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51A824"/>
  <w15:chartTrackingRefBased/>
  <w15:docId w15:val="{DE561339-332A-4945-8DCB-412CB7A9A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303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F303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F303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F303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F303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F30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30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30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30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03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F303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F303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F303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F303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F30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30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30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3033"/>
    <w:rPr>
      <w:rFonts w:eastAsiaTheme="majorEastAsia" w:cstheme="majorBidi"/>
      <w:color w:val="272727" w:themeColor="text1" w:themeTint="D8"/>
    </w:rPr>
  </w:style>
  <w:style w:type="paragraph" w:styleId="Title">
    <w:name w:val="Title"/>
    <w:basedOn w:val="Normal"/>
    <w:next w:val="Normal"/>
    <w:link w:val="TitleChar"/>
    <w:uiPriority w:val="10"/>
    <w:qFormat/>
    <w:rsid w:val="004F30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30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30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30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3033"/>
    <w:pPr>
      <w:spacing w:before="160"/>
      <w:jc w:val="center"/>
    </w:pPr>
    <w:rPr>
      <w:i/>
      <w:iCs/>
      <w:color w:val="404040" w:themeColor="text1" w:themeTint="BF"/>
    </w:rPr>
  </w:style>
  <w:style w:type="character" w:customStyle="1" w:styleId="QuoteChar">
    <w:name w:val="Quote Char"/>
    <w:basedOn w:val="DefaultParagraphFont"/>
    <w:link w:val="Quote"/>
    <w:uiPriority w:val="29"/>
    <w:rsid w:val="004F3033"/>
    <w:rPr>
      <w:i/>
      <w:iCs/>
      <w:color w:val="404040" w:themeColor="text1" w:themeTint="BF"/>
    </w:rPr>
  </w:style>
  <w:style w:type="paragraph" w:styleId="ListParagraph">
    <w:name w:val="List Paragraph"/>
    <w:basedOn w:val="Normal"/>
    <w:uiPriority w:val="34"/>
    <w:qFormat/>
    <w:rsid w:val="004F3033"/>
    <w:pPr>
      <w:ind w:left="720"/>
      <w:contextualSpacing/>
    </w:pPr>
  </w:style>
  <w:style w:type="character" w:styleId="IntenseEmphasis">
    <w:name w:val="Intense Emphasis"/>
    <w:basedOn w:val="DefaultParagraphFont"/>
    <w:uiPriority w:val="21"/>
    <w:qFormat/>
    <w:rsid w:val="004F3033"/>
    <w:rPr>
      <w:i/>
      <w:iCs/>
      <w:color w:val="2F5496" w:themeColor="accent1" w:themeShade="BF"/>
    </w:rPr>
  </w:style>
  <w:style w:type="paragraph" w:styleId="IntenseQuote">
    <w:name w:val="Intense Quote"/>
    <w:basedOn w:val="Normal"/>
    <w:next w:val="Normal"/>
    <w:link w:val="IntenseQuoteChar"/>
    <w:uiPriority w:val="30"/>
    <w:qFormat/>
    <w:rsid w:val="004F303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F3033"/>
    <w:rPr>
      <w:i/>
      <w:iCs/>
      <w:color w:val="2F5496" w:themeColor="accent1" w:themeShade="BF"/>
    </w:rPr>
  </w:style>
  <w:style w:type="character" w:styleId="IntenseReference">
    <w:name w:val="Intense Reference"/>
    <w:basedOn w:val="DefaultParagraphFont"/>
    <w:uiPriority w:val="32"/>
    <w:qFormat/>
    <w:rsid w:val="004F3033"/>
    <w:rPr>
      <w:b/>
      <w:bCs/>
      <w:smallCaps/>
      <w:color w:val="2F5496" w:themeColor="accent1" w:themeShade="BF"/>
      <w:spacing w:val="5"/>
    </w:rPr>
  </w:style>
  <w:style w:type="paragraph" w:customStyle="1" w:styleId="paragraph">
    <w:name w:val="paragraph"/>
    <w:basedOn w:val="Normal"/>
    <w:rsid w:val="00BB3416"/>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normaltextrun">
    <w:name w:val="normaltextrun"/>
    <w:basedOn w:val="DefaultParagraphFont"/>
    <w:rsid w:val="00BB3416"/>
  </w:style>
  <w:style w:type="character" w:customStyle="1" w:styleId="eop">
    <w:name w:val="eop"/>
    <w:basedOn w:val="DefaultParagraphFont"/>
    <w:rsid w:val="00BB3416"/>
  </w:style>
  <w:style w:type="paragraph" w:customStyle="1" w:styleId="EndNoteBibliographyTitle">
    <w:name w:val="EndNote Bibliography Title"/>
    <w:basedOn w:val="Normal"/>
    <w:link w:val="EndNoteBibliographyTitleChar"/>
    <w:rsid w:val="00F50CF0"/>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F50CF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50CF0"/>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F50CF0"/>
    <w:rPr>
      <w:rFonts w:ascii="Times New Roman" w:hAnsi="Times New Roman" w:cs="Times New Roman"/>
      <w:noProof/>
      <w:sz w:val="24"/>
      <w:lang w:val="en-US"/>
    </w:rPr>
  </w:style>
  <w:style w:type="character" w:styleId="Hyperlink">
    <w:name w:val="Hyperlink"/>
    <w:basedOn w:val="DefaultParagraphFont"/>
    <w:uiPriority w:val="99"/>
    <w:unhideWhenUsed/>
    <w:rsid w:val="00E66D17"/>
    <w:rPr>
      <w:color w:val="0563C1" w:themeColor="hyperlink"/>
      <w:u w:val="single"/>
    </w:rPr>
  </w:style>
  <w:style w:type="table" w:styleId="PlainTable2">
    <w:name w:val="Plain Table 2"/>
    <w:basedOn w:val="TableNormal"/>
    <w:uiPriority w:val="42"/>
    <w:rsid w:val="00F03D89"/>
    <w:pPr>
      <w:spacing w:after="0" w:line="240" w:lineRule="auto"/>
    </w:pPr>
    <w:rPr>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6971D1"/>
    <w:rPr>
      <w:sz w:val="16"/>
      <w:szCs w:val="16"/>
    </w:rPr>
  </w:style>
  <w:style w:type="paragraph" w:styleId="CommentText">
    <w:name w:val="annotation text"/>
    <w:basedOn w:val="Normal"/>
    <w:link w:val="CommentTextChar"/>
    <w:uiPriority w:val="99"/>
    <w:unhideWhenUsed/>
    <w:rsid w:val="006971D1"/>
    <w:pPr>
      <w:spacing w:line="240" w:lineRule="auto"/>
    </w:pPr>
    <w:rPr>
      <w:sz w:val="20"/>
      <w:szCs w:val="20"/>
    </w:rPr>
  </w:style>
  <w:style w:type="character" w:customStyle="1" w:styleId="CommentTextChar">
    <w:name w:val="Comment Text Char"/>
    <w:basedOn w:val="DefaultParagraphFont"/>
    <w:link w:val="CommentText"/>
    <w:uiPriority w:val="99"/>
    <w:rsid w:val="006971D1"/>
    <w:rPr>
      <w:sz w:val="20"/>
      <w:szCs w:val="20"/>
    </w:rPr>
  </w:style>
  <w:style w:type="paragraph" w:styleId="CommentSubject">
    <w:name w:val="annotation subject"/>
    <w:basedOn w:val="CommentText"/>
    <w:next w:val="CommentText"/>
    <w:link w:val="CommentSubjectChar"/>
    <w:uiPriority w:val="99"/>
    <w:semiHidden/>
    <w:unhideWhenUsed/>
    <w:rsid w:val="006971D1"/>
    <w:rPr>
      <w:b/>
      <w:bCs/>
    </w:rPr>
  </w:style>
  <w:style w:type="character" w:customStyle="1" w:styleId="CommentSubjectChar">
    <w:name w:val="Comment Subject Char"/>
    <w:basedOn w:val="CommentTextChar"/>
    <w:link w:val="CommentSubject"/>
    <w:uiPriority w:val="99"/>
    <w:semiHidden/>
    <w:rsid w:val="006971D1"/>
    <w:rPr>
      <w:b/>
      <w:bCs/>
      <w:sz w:val="20"/>
      <w:szCs w:val="20"/>
    </w:rPr>
  </w:style>
  <w:style w:type="character" w:styleId="UnresolvedMention">
    <w:name w:val="Unresolved Mention"/>
    <w:basedOn w:val="DefaultParagraphFont"/>
    <w:uiPriority w:val="99"/>
    <w:semiHidden/>
    <w:unhideWhenUsed/>
    <w:rsid w:val="00F5788F"/>
    <w:rPr>
      <w:color w:val="605E5C"/>
      <w:shd w:val="clear" w:color="auto" w:fill="E1DFDD"/>
    </w:rPr>
  </w:style>
  <w:style w:type="paragraph" w:styleId="Header">
    <w:name w:val="header"/>
    <w:basedOn w:val="Normal"/>
    <w:link w:val="HeaderChar"/>
    <w:uiPriority w:val="99"/>
    <w:unhideWhenUsed/>
    <w:rsid w:val="00326B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6B1C"/>
  </w:style>
  <w:style w:type="paragraph" w:styleId="Footer">
    <w:name w:val="footer"/>
    <w:basedOn w:val="Normal"/>
    <w:link w:val="FooterChar"/>
    <w:uiPriority w:val="99"/>
    <w:unhideWhenUsed/>
    <w:rsid w:val="00326B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6B1C"/>
  </w:style>
  <w:style w:type="paragraph" w:styleId="Revision">
    <w:name w:val="Revision"/>
    <w:hidden/>
    <w:uiPriority w:val="99"/>
    <w:semiHidden/>
    <w:rsid w:val="00F0782A"/>
    <w:pPr>
      <w:spacing w:after="0" w:line="240" w:lineRule="auto"/>
    </w:pPr>
  </w:style>
  <w:style w:type="paragraph" w:customStyle="1" w:styleId="Default">
    <w:name w:val="Default"/>
    <w:rsid w:val="00AE3DBF"/>
    <w:pPr>
      <w:autoSpaceDE w:val="0"/>
      <w:autoSpaceDN w:val="0"/>
      <w:adjustRightInd w:val="0"/>
      <w:spacing w:after="0" w:line="240" w:lineRule="auto"/>
    </w:pPr>
    <w:rPr>
      <w:rFonts w:ascii="Verdana" w:hAnsi="Verdana" w:cs="Verdana"/>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844751">
      <w:bodyDiv w:val="1"/>
      <w:marLeft w:val="0"/>
      <w:marRight w:val="0"/>
      <w:marTop w:val="0"/>
      <w:marBottom w:val="0"/>
      <w:divBdr>
        <w:top w:val="none" w:sz="0" w:space="0" w:color="auto"/>
        <w:left w:val="none" w:sz="0" w:space="0" w:color="auto"/>
        <w:bottom w:val="none" w:sz="0" w:space="0" w:color="auto"/>
        <w:right w:val="none" w:sz="0" w:space="0" w:color="auto"/>
      </w:divBdr>
    </w:div>
    <w:div w:id="228808148">
      <w:bodyDiv w:val="1"/>
      <w:marLeft w:val="0"/>
      <w:marRight w:val="0"/>
      <w:marTop w:val="0"/>
      <w:marBottom w:val="0"/>
      <w:divBdr>
        <w:top w:val="none" w:sz="0" w:space="0" w:color="auto"/>
        <w:left w:val="none" w:sz="0" w:space="0" w:color="auto"/>
        <w:bottom w:val="none" w:sz="0" w:space="0" w:color="auto"/>
        <w:right w:val="none" w:sz="0" w:space="0" w:color="auto"/>
      </w:divBdr>
    </w:div>
    <w:div w:id="491722926">
      <w:bodyDiv w:val="1"/>
      <w:marLeft w:val="0"/>
      <w:marRight w:val="0"/>
      <w:marTop w:val="0"/>
      <w:marBottom w:val="0"/>
      <w:divBdr>
        <w:top w:val="none" w:sz="0" w:space="0" w:color="auto"/>
        <w:left w:val="none" w:sz="0" w:space="0" w:color="auto"/>
        <w:bottom w:val="none" w:sz="0" w:space="0" w:color="auto"/>
        <w:right w:val="none" w:sz="0" w:space="0" w:color="auto"/>
      </w:divBdr>
    </w:div>
    <w:div w:id="1108163672">
      <w:bodyDiv w:val="1"/>
      <w:marLeft w:val="0"/>
      <w:marRight w:val="0"/>
      <w:marTop w:val="0"/>
      <w:marBottom w:val="0"/>
      <w:divBdr>
        <w:top w:val="none" w:sz="0" w:space="0" w:color="auto"/>
        <w:left w:val="none" w:sz="0" w:space="0" w:color="auto"/>
        <w:bottom w:val="none" w:sz="0" w:space="0" w:color="auto"/>
        <w:right w:val="none" w:sz="0" w:space="0" w:color="auto"/>
      </w:divBdr>
    </w:div>
    <w:div w:id="1170363957">
      <w:bodyDiv w:val="1"/>
      <w:marLeft w:val="0"/>
      <w:marRight w:val="0"/>
      <w:marTop w:val="0"/>
      <w:marBottom w:val="0"/>
      <w:divBdr>
        <w:top w:val="none" w:sz="0" w:space="0" w:color="auto"/>
        <w:left w:val="none" w:sz="0" w:space="0" w:color="auto"/>
        <w:bottom w:val="none" w:sz="0" w:space="0" w:color="auto"/>
        <w:right w:val="none" w:sz="0" w:space="0" w:color="auto"/>
      </w:divBdr>
      <w:divsChild>
        <w:div w:id="114910402">
          <w:marLeft w:val="0"/>
          <w:marRight w:val="0"/>
          <w:marTop w:val="0"/>
          <w:marBottom w:val="0"/>
          <w:divBdr>
            <w:top w:val="none" w:sz="0" w:space="0" w:color="auto"/>
            <w:left w:val="none" w:sz="0" w:space="0" w:color="auto"/>
            <w:bottom w:val="none" w:sz="0" w:space="0" w:color="auto"/>
            <w:right w:val="none" w:sz="0" w:space="0" w:color="auto"/>
          </w:divBdr>
        </w:div>
        <w:div w:id="133564666">
          <w:marLeft w:val="0"/>
          <w:marRight w:val="0"/>
          <w:marTop w:val="0"/>
          <w:marBottom w:val="0"/>
          <w:divBdr>
            <w:top w:val="none" w:sz="0" w:space="0" w:color="auto"/>
            <w:left w:val="none" w:sz="0" w:space="0" w:color="auto"/>
            <w:bottom w:val="none" w:sz="0" w:space="0" w:color="auto"/>
            <w:right w:val="none" w:sz="0" w:space="0" w:color="auto"/>
          </w:divBdr>
        </w:div>
        <w:div w:id="1737972341">
          <w:marLeft w:val="0"/>
          <w:marRight w:val="0"/>
          <w:marTop w:val="0"/>
          <w:marBottom w:val="0"/>
          <w:divBdr>
            <w:top w:val="none" w:sz="0" w:space="0" w:color="auto"/>
            <w:left w:val="none" w:sz="0" w:space="0" w:color="auto"/>
            <w:bottom w:val="none" w:sz="0" w:space="0" w:color="auto"/>
            <w:right w:val="none" w:sz="0" w:space="0" w:color="auto"/>
          </w:divBdr>
        </w:div>
        <w:div w:id="1806389292">
          <w:marLeft w:val="0"/>
          <w:marRight w:val="0"/>
          <w:marTop w:val="0"/>
          <w:marBottom w:val="0"/>
          <w:divBdr>
            <w:top w:val="none" w:sz="0" w:space="0" w:color="auto"/>
            <w:left w:val="none" w:sz="0" w:space="0" w:color="auto"/>
            <w:bottom w:val="none" w:sz="0" w:space="0" w:color="auto"/>
            <w:right w:val="none" w:sz="0" w:space="0" w:color="auto"/>
          </w:divBdr>
        </w:div>
        <w:div w:id="930889028">
          <w:marLeft w:val="0"/>
          <w:marRight w:val="0"/>
          <w:marTop w:val="0"/>
          <w:marBottom w:val="0"/>
          <w:divBdr>
            <w:top w:val="none" w:sz="0" w:space="0" w:color="auto"/>
            <w:left w:val="none" w:sz="0" w:space="0" w:color="auto"/>
            <w:bottom w:val="none" w:sz="0" w:space="0" w:color="auto"/>
            <w:right w:val="none" w:sz="0" w:space="0" w:color="auto"/>
          </w:divBdr>
        </w:div>
        <w:div w:id="1677924183">
          <w:marLeft w:val="0"/>
          <w:marRight w:val="0"/>
          <w:marTop w:val="0"/>
          <w:marBottom w:val="0"/>
          <w:divBdr>
            <w:top w:val="none" w:sz="0" w:space="0" w:color="auto"/>
            <w:left w:val="none" w:sz="0" w:space="0" w:color="auto"/>
            <w:bottom w:val="none" w:sz="0" w:space="0" w:color="auto"/>
            <w:right w:val="none" w:sz="0" w:space="0" w:color="auto"/>
          </w:divBdr>
        </w:div>
        <w:div w:id="1874805279">
          <w:marLeft w:val="0"/>
          <w:marRight w:val="0"/>
          <w:marTop w:val="0"/>
          <w:marBottom w:val="0"/>
          <w:divBdr>
            <w:top w:val="none" w:sz="0" w:space="0" w:color="auto"/>
            <w:left w:val="none" w:sz="0" w:space="0" w:color="auto"/>
            <w:bottom w:val="none" w:sz="0" w:space="0" w:color="auto"/>
            <w:right w:val="none" w:sz="0" w:space="0" w:color="auto"/>
          </w:divBdr>
        </w:div>
        <w:div w:id="799107627">
          <w:marLeft w:val="0"/>
          <w:marRight w:val="0"/>
          <w:marTop w:val="0"/>
          <w:marBottom w:val="0"/>
          <w:divBdr>
            <w:top w:val="none" w:sz="0" w:space="0" w:color="auto"/>
            <w:left w:val="none" w:sz="0" w:space="0" w:color="auto"/>
            <w:bottom w:val="none" w:sz="0" w:space="0" w:color="auto"/>
            <w:right w:val="none" w:sz="0" w:space="0" w:color="auto"/>
          </w:divBdr>
        </w:div>
        <w:div w:id="224949885">
          <w:marLeft w:val="0"/>
          <w:marRight w:val="0"/>
          <w:marTop w:val="0"/>
          <w:marBottom w:val="0"/>
          <w:divBdr>
            <w:top w:val="none" w:sz="0" w:space="0" w:color="auto"/>
            <w:left w:val="none" w:sz="0" w:space="0" w:color="auto"/>
            <w:bottom w:val="none" w:sz="0" w:space="0" w:color="auto"/>
            <w:right w:val="none" w:sz="0" w:space="0" w:color="auto"/>
          </w:divBdr>
        </w:div>
        <w:div w:id="890383055">
          <w:marLeft w:val="0"/>
          <w:marRight w:val="0"/>
          <w:marTop w:val="0"/>
          <w:marBottom w:val="0"/>
          <w:divBdr>
            <w:top w:val="none" w:sz="0" w:space="0" w:color="auto"/>
            <w:left w:val="none" w:sz="0" w:space="0" w:color="auto"/>
            <w:bottom w:val="none" w:sz="0" w:space="0" w:color="auto"/>
            <w:right w:val="none" w:sz="0" w:space="0" w:color="auto"/>
          </w:divBdr>
        </w:div>
        <w:div w:id="1383401903">
          <w:marLeft w:val="0"/>
          <w:marRight w:val="0"/>
          <w:marTop w:val="0"/>
          <w:marBottom w:val="0"/>
          <w:divBdr>
            <w:top w:val="none" w:sz="0" w:space="0" w:color="auto"/>
            <w:left w:val="none" w:sz="0" w:space="0" w:color="auto"/>
            <w:bottom w:val="none" w:sz="0" w:space="0" w:color="auto"/>
            <w:right w:val="none" w:sz="0" w:space="0" w:color="auto"/>
          </w:divBdr>
        </w:div>
        <w:div w:id="2044095156">
          <w:marLeft w:val="0"/>
          <w:marRight w:val="0"/>
          <w:marTop w:val="0"/>
          <w:marBottom w:val="0"/>
          <w:divBdr>
            <w:top w:val="none" w:sz="0" w:space="0" w:color="auto"/>
            <w:left w:val="none" w:sz="0" w:space="0" w:color="auto"/>
            <w:bottom w:val="none" w:sz="0" w:space="0" w:color="auto"/>
            <w:right w:val="none" w:sz="0" w:space="0" w:color="auto"/>
          </w:divBdr>
        </w:div>
        <w:div w:id="284775602">
          <w:marLeft w:val="0"/>
          <w:marRight w:val="0"/>
          <w:marTop w:val="0"/>
          <w:marBottom w:val="0"/>
          <w:divBdr>
            <w:top w:val="none" w:sz="0" w:space="0" w:color="auto"/>
            <w:left w:val="none" w:sz="0" w:space="0" w:color="auto"/>
            <w:bottom w:val="none" w:sz="0" w:space="0" w:color="auto"/>
            <w:right w:val="none" w:sz="0" w:space="0" w:color="auto"/>
          </w:divBdr>
        </w:div>
        <w:div w:id="1188566798">
          <w:marLeft w:val="0"/>
          <w:marRight w:val="0"/>
          <w:marTop w:val="0"/>
          <w:marBottom w:val="0"/>
          <w:divBdr>
            <w:top w:val="none" w:sz="0" w:space="0" w:color="auto"/>
            <w:left w:val="none" w:sz="0" w:space="0" w:color="auto"/>
            <w:bottom w:val="none" w:sz="0" w:space="0" w:color="auto"/>
            <w:right w:val="none" w:sz="0" w:space="0" w:color="auto"/>
          </w:divBdr>
        </w:div>
        <w:div w:id="2105607374">
          <w:marLeft w:val="0"/>
          <w:marRight w:val="0"/>
          <w:marTop w:val="0"/>
          <w:marBottom w:val="0"/>
          <w:divBdr>
            <w:top w:val="none" w:sz="0" w:space="0" w:color="auto"/>
            <w:left w:val="none" w:sz="0" w:space="0" w:color="auto"/>
            <w:bottom w:val="none" w:sz="0" w:space="0" w:color="auto"/>
            <w:right w:val="none" w:sz="0" w:space="0" w:color="auto"/>
          </w:divBdr>
        </w:div>
        <w:div w:id="1380931185">
          <w:marLeft w:val="0"/>
          <w:marRight w:val="0"/>
          <w:marTop w:val="0"/>
          <w:marBottom w:val="0"/>
          <w:divBdr>
            <w:top w:val="none" w:sz="0" w:space="0" w:color="auto"/>
            <w:left w:val="none" w:sz="0" w:space="0" w:color="auto"/>
            <w:bottom w:val="none" w:sz="0" w:space="0" w:color="auto"/>
            <w:right w:val="none" w:sz="0" w:space="0" w:color="auto"/>
          </w:divBdr>
        </w:div>
      </w:divsChild>
    </w:div>
    <w:div w:id="1425152975">
      <w:bodyDiv w:val="1"/>
      <w:marLeft w:val="0"/>
      <w:marRight w:val="0"/>
      <w:marTop w:val="0"/>
      <w:marBottom w:val="0"/>
      <w:divBdr>
        <w:top w:val="none" w:sz="0" w:space="0" w:color="auto"/>
        <w:left w:val="none" w:sz="0" w:space="0" w:color="auto"/>
        <w:bottom w:val="none" w:sz="0" w:space="0" w:color="auto"/>
        <w:right w:val="none" w:sz="0" w:space="0" w:color="auto"/>
      </w:divBdr>
    </w:div>
    <w:div w:id="1653870589">
      <w:bodyDiv w:val="1"/>
      <w:marLeft w:val="0"/>
      <w:marRight w:val="0"/>
      <w:marTop w:val="0"/>
      <w:marBottom w:val="0"/>
      <w:divBdr>
        <w:top w:val="none" w:sz="0" w:space="0" w:color="auto"/>
        <w:left w:val="none" w:sz="0" w:space="0" w:color="auto"/>
        <w:bottom w:val="none" w:sz="0" w:space="0" w:color="auto"/>
        <w:right w:val="none" w:sz="0" w:space="0" w:color="auto"/>
      </w:divBdr>
    </w:div>
    <w:div w:id="1734699578">
      <w:bodyDiv w:val="1"/>
      <w:marLeft w:val="0"/>
      <w:marRight w:val="0"/>
      <w:marTop w:val="0"/>
      <w:marBottom w:val="0"/>
      <w:divBdr>
        <w:top w:val="none" w:sz="0" w:space="0" w:color="auto"/>
        <w:left w:val="none" w:sz="0" w:space="0" w:color="auto"/>
        <w:bottom w:val="none" w:sz="0" w:space="0" w:color="auto"/>
        <w:right w:val="none" w:sz="0" w:space="0" w:color="auto"/>
      </w:divBdr>
    </w:div>
    <w:div w:id="1806195392">
      <w:bodyDiv w:val="1"/>
      <w:marLeft w:val="0"/>
      <w:marRight w:val="0"/>
      <w:marTop w:val="0"/>
      <w:marBottom w:val="0"/>
      <w:divBdr>
        <w:top w:val="none" w:sz="0" w:space="0" w:color="auto"/>
        <w:left w:val="none" w:sz="0" w:space="0" w:color="auto"/>
        <w:bottom w:val="none" w:sz="0" w:space="0" w:color="auto"/>
        <w:right w:val="none" w:sz="0" w:space="0" w:color="auto"/>
      </w:divBdr>
    </w:div>
    <w:div w:id="1806894919">
      <w:bodyDiv w:val="1"/>
      <w:marLeft w:val="0"/>
      <w:marRight w:val="0"/>
      <w:marTop w:val="0"/>
      <w:marBottom w:val="0"/>
      <w:divBdr>
        <w:top w:val="none" w:sz="0" w:space="0" w:color="auto"/>
        <w:left w:val="none" w:sz="0" w:space="0" w:color="auto"/>
        <w:bottom w:val="none" w:sz="0" w:space="0" w:color="auto"/>
        <w:right w:val="none" w:sz="0" w:space="0" w:color="auto"/>
      </w:divBdr>
    </w:div>
    <w:div w:id="1985038519">
      <w:bodyDiv w:val="1"/>
      <w:marLeft w:val="0"/>
      <w:marRight w:val="0"/>
      <w:marTop w:val="0"/>
      <w:marBottom w:val="0"/>
      <w:divBdr>
        <w:top w:val="none" w:sz="0" w:space="0" w:color="auto"/>
        <w:left w:val="none" w:sz="0" w:space="0" w:color="auto"/>
        <w:bottom w:val="none" w:sz="0" w:space="0" w:color="auto"/>
        <w:right w:val="none" w:sz="0" w:space="0" w:color="auto"/>
      </w:divBdr>
    </w:div>
    <w:div w:id="2125348174">
      <w:bodyDiv w:val="1"/>
      <w:marLeft w:val="0"/>
      <w:marRight w:val="0"/>
      <w:marTop w:val="0"/>
      <w:marBottom w:val="0"/>
      <w:divBdr>
        <w:top w:val="none" w:sz="0" w:space="0" w:color="auto"/>
        <w:left w:val="none" w:sz="0" w:space="0" w:color="auto"/>
        <w:bottom w:val="none" w:sz="0" w:space="0" w:color="auto"/>
        <w:right w:val="none" w:sz="0" w:space="0" w:color="auto"/>
      </w:divBdr>
      <w:divsChild>
        <w:div w:id="688991084">
          <w:marLeft w:val="0"/>
          <w:marRight w:val="0"/>
          <w:marTop w:val="0"/>
          <w:marBottom w:val="0"/>
          <w:divBdr>
            <w:top w:val="none" w:sz="0" w:space="0" w:color="auto"/>
            <w:left w:val="none" w:sz="0" w:space="0" w:color="auto"/>
            <w:bottom w:val="none" w:sz="0" w:space="0" w:color="auto"/>
            <w:right w:val="none" w:sz="0" w:space="0" w:color="auto"/>
          </w:divBdr>
        </w:div>
        <w:div w:id="1464613675">
          <w:marLeft w:val="0"/>
          <w:marRight w:val="0"/>
          <w:marTop w:val="0"/>
          <w:marBottom w:val="0"/>
          <w:divBdr>
            <w:top w:val="none" w:sz="0" w:space="0" w:color="auto"/>
            <w:left w:val="none" w:sz="0" w:space="0" w:color="auto"/>
            <w:bottom w:val="none" w:sz="0" w:space="0" w:color="auto"/>
            <w:right w:val="none" w:sz="0" w:space="0" w:color="auto"/>
          </w:divBdr>
        </w:div>
        <w:div w:id="48847494">
          <w:marLeft w:val="0"/>
          <w:marRight w:val="0"/>
          <w:marTop w:val="0"/>
          <w:marBottom w:val="0"/>
          <w:divBdr>
            <w:top w:val="none" w:sz="0" w:space="0" w:color="auto"/>
            <w:left w:val="none" w:sz="0" w:space="0" w:color="auto"/>
            <w:bottom w:val="none" w:sz="0" w:space="0" w:color="auto"/>
            <w:right w:val="none" w:sz="0" w:space="0" w:color="auto"/>
          </w:divBdr>
        </w:div>
        <w:div w:id="1486127021">
          <w:marLeft w:val="0"/>
          <w:marRight w:val="0"/>
          <w:marTop w:val="0"/>
          <w:marBottom w:val="0"/>
          <w:divBdr>
            <w:top w:val="none" w:sz="0" w:space="0" w:color="auto"/>
            <w:left w:val="none" w:sz="0" w:space="0" w:color="auto"/>
            <w:bottom w:val="none" w:sz="0" w:space="0" w:color="auto"/>
            <w:right w:val="none" w:sz="0" w:space="0" w:color="auto"/>
          </w:divBdr>
        </w:div>
        <w:div w:id="884870723">
          <w:marLeft w:val="0"/>
          <w:marRight w:val="0"/>
          <w:marTop w:val="0"/>
          <w:marBottom w:val="0"/>
          <w:divBdr>
            <w:top w:val="none" w:sz="0" w:space="0" w:color="auto"/>
            <w:left w:val="none" w:sz="0" w:space="0" w:color="auto"/>
            <w:bottom w:val="none" w:sz="0" w:space="0" w:color="auto"/>
            <w:right w:val="none" w:sz="0" w:space="0" w:color="auto"/>
          </w:divBdr>
        </w:div>
        <w:div w:id="582418681">
          <w:marLeft w:val="0"/>
          <w:marRight w:val="0"/>
          <w:marTop w:val="0"/>
          <w:marBottom w:val="0"/>
          <w:divBdr>
            <w:top w:val="none" w:sz="0" w:space="0" w:color="auto"/>
            <w:left w:val="none" w:sz="0" w:space="0" w:color="auto"/>
            <w:bottom w:val="none" w:sz="0" w:space="0" w:color="auto"/>
            <w:right w:val="none" w:sz="0" w:space="0" w:color="auto"/>
          </w:divBdr>
        </w:div>
        <w:div w:id="1601373377">
          <w:marLeft w:val="0"/>
          <w:marRight w:val="0"/>
          <w:marTop w:val="0"/>
          <w:marBottom w:val="0"/>
          <w:divBdr>
            <w:top w:val="none" w:sz="0" w:space="0" w:color="auto"/>
            <w:left w:val="none" w:sz="0" w:space="0" w:color="auto"/>
            <w:bottom w:val="none" w:sz="0" w:space="0" w:color="auto"/>
            <w:right w:val="none" w:sz="0" w:space="0" w:color="auto"/>
          </w:divBdr>
        </w:div>
        <w:div w:id="2036803267">
          <w:marLeft w:val="0"/>
          <w:marRight w:val="0"/>
          <w:marTop w:val="0"/>
          <w:marBottom w:val="0"/>
          <w:divBdr>
            <w:top w:val="none" w:sz="0" w:space="0" w:color="auto"/>
            <w:left w:val="none" w:sz="0" w:space="0" w:color="auto"/>
            <w:bottom w:val="none" w:sz="0" w:space="0" w:color="auto"/>
            <w:right w:val="none" w:sz="0" w:space="0" w:color="auto"/>
          </w:divBdr>
        </w:div>
        <w:div w:id="580724968">
          <w:marLeft w:val="0"/>
          <w:marRight w:val="0"/>
          <w:marTop w:val="0"/>
          <w:marBottom w:val="0"/>
          <w:divBdr>
            <w:top w:val="none" w:sz="0" w:space="0" w:color="auto"/>
            <w:left w:val="none" w:sz="0" w:space="0" w:color="auto"/>
            <w:bottom w:val="none" w:sz="0" w:space="0" w:color="auto"/>
            <w:right w:val="none" w:sz="0" w:space="0" w:color="auto"/>
          </w:divBdr>
        </w:div>
        <w:div w:id="1596667742">
          <w:marLeft w:val="0"/>
          <w:marRight w:val="0"/>
          <w:marTop w:val="0"/>
          <w:marBottom w:val="0"/>
          <w:divBdr>
            <w:top w:val="none" w:sz="0" w:space="0" w:color="auto"/>
            <w:left w:val="none" w:sz="0" w:space="0" w:color="auto"/>
            <w:bottom w:val="none" w:sz="0" w:space="0" w:color="auto"/>
            <w:right w:val="none" w:sz="0" w:space="0" w:color="auto"/>
          </w:divBdr>
        </w:div>
        <w:div w:id="1003512946">
          <w:marLeft w:val="0"/>
          <w:marRight w:val="0"/>
          <w:marTop w:val="0"/>
          <w:marBottom w:val="0"/>
          <w:divBdr>
            <w:top w:val="none" w:sz="0" w:space="0" w:color="auto"/>
            <w:left w:val="none" w:sz="0" w:space="0" w:color="auto"/>
            <w:bottom w:val="none" w:sz="0" w:space="0" w:color="auto"/>
            <w:right w:val="none" w:sz="0" w:space="0" w:color="auto"/>
          </w:divBdr>
        </w:div>
        <w:div w:id="526992167">
          <w:marLeft w:val="0"/>
          <w:marRight w:val="0"/>
          <w:marTop w:val="0"/>
          <w:marBottom w:val="0"/>
          <w:divBdr>
            <w:top w:val="none" w:sz="0" w:space="0" w:color="auto"/>
            <w:left w:val="none" w:sz="0" w:space="0" w:color="auto"/>
            <w:bottom w:val="none" w:sz="0" w:space="0" w:color="auto"/>
            <w:right w:val="none" w:sz="0" w:space="0" w:color="auto"/>
          </w:divBdr>
        </w:div>
        <w:div w:id="990670282">
          <w:marLeft w:val="0"/>
          <w:marRight w:val="0"/>
          <w:marTop w:val="0"/>
          <w:marBottom w:val="0"/>
          <w:divBdr>
            <w:top w:val="none" w:sz="0" w:space="0" w:color="auto"/>
            <w:left w:val="none" w:sz="0" w:space="0" w:color="auto"/>
            <w:bottom w:val="none" w:sz="0" w:space="0" w:color="auto"/>
            <w:right w:val="none" w:sz="0" w:space="0" w:color="auto"/>
          </w:divBdr>
        </w:div>
        <w:div w:id="421948068">
          <w:marLeft w:val="0"/>
          <w:marRight w:val="0"/>
          <w:marTop w:val="0"/>
          <w:marBottom w:val="0"/>
          <w:divBdr>
            <w:top w:val="none" w:sz="0" w:space="0" w:color="auto"/>
            <w:left w:val="none" w:sz="0" w:space="0" w:color="auto"/>
            <w:bottom w:val="none" w:sz="0" w:space="0" w:color="auto"/>
            <w:right w:val="none" w:sz="0" w:space="0" w:color="auto"/>
          </w:divBdr>
        </w:div>
        <w:div w:id="887843934">
          <w:marLeft w:val="0"/>
          <w:marRight w:val="0"/>
          <w:marTop w:val="0"/>
          <w:marBottom w:val="0"/>
          <w:divBdr>
            <w:top w:val="none" w:sz="0" w:space="0" w:color="auto"/>
            <w:left w:val="none" w:sz="0" w:space="0" w:color="auto"/>
            <w:bottom w:val="none" w:sz="0" w:space="0" w:color="auto"/>
            <w:right w:val="none" w:sz="0" w:space="0" w:color="auto"/>
          </w:divBdr>
        </w:div>
        <w:div w:id="2100980399">
          <w:marLeft w:val="0"/>
          <w:marRight w:val="0"/>
          <w:marTop w:val="0"/>
          <w:marBottom w:val="0"/>
          <w:divBdr>
            <w:top w:val="none" w:sz="0" w:space="0" w:color="auto"/>
            <w:left w:val="none" w:sz="0" w:space="0" w:color="auto"/>
            <w:bottom w:val="none" w:sz="0" w:space="0" w:color="auto"/>
            <w:right w:val="none" w:sz="0" w:space="0" w:color="auto"/>
          </w:divBdr>
        </w:div>
        <w:div w:id="1819960252">
          <w:marLeft w:val="0"/>
          <w:marRight w:val="0"/>
          <w:marTop w:val="0"/>
          <w:marBottom w:val="0"/>
          <w:divBdr>
            <w:top w:val="none" w:sz="0" w:space="0" w:color="auto"/>
            <w:left w:val="none" w:sz="0" w:space="0" w:color="auto"/>
            <w:bottom w:val="none" w:sz="0" w:space="0" w:color="auto"/>
            <w:right w:val="none" w:sz="0" w:space="0" w:color="auto"/>
          </w:divBdr>
        </w:div>
        <w:div w:id="929705601">
          <w:marLeft w:val="0"/>
          <w:marRight w:val="0"/>
          <w:marTop w:val="0"/>
          <w:marBottom w:val="0"/>
          <w:divBdr>
            <w:top w:val="none" w:sz="0" w:space="0" w:color="auto"/>
            <w:left w:val="none" w:sz="0" w:space="0" w:color="auto"/>
            <w:bottom w:val="none" w:sz="0" w:space="0" w:color="auto"/>
            <w:right w:val="none" w:sz="0" w:space="0" w:color="auto"/>
          </w:divBdr>
        </w:div>
        <w:div w:id="525096546">
          <w:marLeft w:val="0"/>
          <w:marRight w:val="0"/>
          <w:marTop w:val="0"/>
          <w:marBottom w:val="0"/>
          <w:divBdr>
            <w:top w:val="none" w:sz="0" w:space="0" w:color="auto"/>
            <w:left w:val="none" w:sz="0" w:space="0" w:color="auto"/>
            <w:bottom w:val="none" w:sz="0" w:space="0" w:color="auto"/>
            <w:right w:val="none" w:sz="0" w:space="0" w:color="auto"/>
          </w:divBdr>
        </w:div>
        <w:div w:id="316694910">
          <w:marLeft w:val="0"/>
          <w:marRight w:val="0"/>
          <w:marTop w:val="0"/>
          <w:marBottom w:val="0"/>
          <w:divBdr>
            <w:top w:val="none" w:sz="0" w:space="0" w:color="auto"/>
            <w:left w:val="none" w:sz="0" w:space="0" w:color="auto"/>
            <w:bottom w:val="none" w:sz="0" w:space="0" w:color="auto"/>
            <w:right w:val="none" w:sz="0" w:space="0" w:color="auto"/>
          </w:divBdr>
        </w:div>
        <w:div w:id="11280887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 dockstate="right" visibility="0" width="438"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320EE207-B6C2-4CB2-8B0B-8D40B34BDA4E}">
  <we:reference id="wa200005502" version="1.0.0.11" store="en-US" storeType="OMEX"/>
  <we:alternateReferences>
    <we:reference id="wa200005502" version="1.0.0.11" store="wa200005502" storeType="OMEX"/>
  </we:alternateReferences>
  <we:properties>
    <we:property name="data" value="{&quot;version&quot;:3,&quot;introHidden&quot;:true,&quot;behavior&quot;:{&quot;key&quot;:&quot;custom-message&quot;,&quot;title&quot;:&quot;Write custom instructions&quot;,&quot;content&quot;:&quot;I want you to act as a text assistant. Provide the answer without any introductory phrase.&quot;},&quot;threads&quot;:[{&quot;id&quot;:&quot;F77BYdS6KVEAW5fFB77b1&quot;,&quot;contextType&quot;:&quot;CONTEXT_SELECTION&quot;,&quot;context&quot;:&quot;However, there are some potential limitations. As the interviews were conducted over the phone, there might be some limitations with the level of rapport established between the interviewer and the patients and the concern about disclosing there feelings where other family members can listen to the call&quot;,&quot;queries&quot;:[]}]}"/>
    <we:property name="docId" value="&quot;1T7YZwD72vI2FU2Eu9SB4&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1352D74E-6CD5-4159-AE59-25F7B9A35A43}">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D6E89D-A16F-4CEF-8AFD-27ED5DFD5389}">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69</TotalTime>
  <Pages>2</Pages>
  <Words>581</Words>
  <Characters>331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bras Jasim</dc:creator>
  <cp:keywords/>
  <dc:description/>
  <cp:lastModifiedBy>Karine Manera</cp:lastModifiedBy>
  <cp:revision>37</cp:revision>
  <dcterms:created xsi:type="dcterms:W3CDTF">2024-10-14T23:37:00Z</dcterms:created>
  <dcterms:modified xsi:type="dcterms:W3CDTF">2024-10-30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abc164-7e12-4b77-862c-d67b56934450</vt:lpwstr>
  </property>
</Properties>
</file>